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C7783A" w14:textId="0FBBCA5A" w:rsidR="00C32509" w:rsidRPr="00852721" w:rsidRDefault="00C32509" w:rsidP="00C32509">
      <w:pPr>
        <w:jc w:val="center"/>
        <w:rPr>
          <w:b/>
          <w:bCs/>
          <w:i/>
          <w:iCs/>
        </w:rPr>
      </w:pPr>
      <w:r w:rsidRPr="00852721">
        <w:rPr>
          <w:b/>
          <w:bCs/>
          <w:i/>
          <w:iCs/>
        </w:rPr>
        <w:t>Electronic Supplementary Information</w:t>
      </w:r>
      <w:r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>2</w:t>
      </w:r>
      <w:bookmarkStart w:id="0" w:name="_GoBack"/>
      <w:bookmarkEnd w:id="0"/>
    </w:p>
    <w:p w14:paraId="5069BDDD" w14:textId="4F02DE62" w:rsidR="00C1436E" w:rsidRPr="00970539" w:rsidRDefault="00C1436E" w:rsidP="00C1436E">
      <w:pPr>
        <w:rPr>
          <w:i/>
          <w:iCs/>
          <w:sz w:val="22"/>
          <w:szCs w:val="22"/>
        </w:rPr>
      </w:pPr>
      <w:r w:rsidRPr="00970539">
        <w:rPr>
          <w:i/>
          <w:iCs/>
          <w:sz w:val="22"/>
          <w:szCs w:val="22"/>
        </w:rPr>
        <w:t>Environmental Science and Pollution Research</w:t>
      </w:r>
    </w:p>
    <w:p w14:paraId="1F8510BD" w14:textId="780E1C89" w:rsidR="00C1436E" w:rsidRPr="00970539" w:rsidRDefault="00C1436E" w:rsidP="00C1436E">
      <w:pPr>
        <w:pStyle w:val="Articletitle"/>
        <w:rPr>
          <w:sz w:val="22"/>
          <w:szCs w:val="22"/>
        </w:rPr>
      </w:pPr>
      <w:r w:rsidRPr="00970539">
        <w:rPr>
          <w:sz w:val="22"/>
          <w:szCs w:val="22"/>
        </w:rPr>
        <w:t>A Two-Step Gas Chromatography-Tandem Mass Spectrometry Method for Measurement of Multiple Environmental Pollutants in Human Plasma</w:t>
      </w:r>
    </w:p>
    <w:p w14:paraId="4EDFDCCE" w14:textId="77777777" w:rsidR="00C1436E" w:rsidRPr="00970539" w:rsidRDefault="00C1436E" w:rsidP="00C1436E">
      <w:pPr>
        <w:pStyle w:val="Authornames"/>
        <w:rPr>
          <w:sz w:val="22"/>
          <w:szCs w:val="22"/>
        </w:rPr>
      </w:pPr>
      <w:r w:rsidRPr="00970539">
        <w:rPr>
          <w:sz w:val="22"/>
          <w:szCs w:val="22"/>
        </w:rPr>
        <w:t>Caitlin L. Johnson</w:t>
      </w:r>
      <w:r w:rsidRPr="00970539">
        <w:rPr>
          <w:sz w:val="22"/>
          <w:szCs w:val="22"/>
          <w:vertAlign w:val="superscript"/>
        </w:rPr>
        <w:t>a</w:t>
      </w:r>
      <w:r w:rsidRPr="00970539">
        <w:rPr>
          <w:sz w:val="22"/>
          <w:szCs w:val="22"/>
        </w:rPr>
        <w:t>, Elisa Jazan</w:t>
      </w:r>
      <w:r w:rsidRPr="00970539">
        <w:rPr>
          <w:sz w:val="22"/>
          <w:szCs w:val="22"/>
          <w:vertAlign w:val="superscript"/>
        </w:rPr>
        <w:t>a</w:t>
      </w:r>
      <w:r w:rsidRPr="00970539">
        <w:rPr>
          <w:sz w:val="22"/>
          <w:szCs w:val="22"/>
        </w:rPr>
        <w:t xml:space="preserve">, Sek Won </w:t>
      </w:r>
      <w:proofErr w:type="gramStart"/>
      <w:r w:rsidRPr="00970539">
        <w:rPr>
          <w:sz w:val="22"/>
          <w:szCs w:val="22"/>
        </w:rPr>
        <w:t>Kong</w:t>
      </w:r>
      <w:r w:rsidRPr="00970539">
        <w:rPr>
          <w:sz w:val="22"/>
          <w:szCs w:val="22"/>
          <w:vertAlign w:val="superscript"/>
        </w:rPr>
        <w:t>b,c</w:t>
      </w:r>
      <w:proofErr w:type="gramEnd"/>
      <w:r w:rsidRPr="00970539">
        <w:rPr>
          <w:sz w:val="22"/>
          <w:szCs w:val="22"/>
        </w:rPr>
        <w:t>*, and Kurt D. Pennell</w:t>
      </w:r>
      <w:r w:rsidRPr="00970539">
        <w:rPr>
          <w:sz w:val="22"/>
          <w:szCs w:val="22"/>
          <w:vertAlign w:val="superscript"/>
        </w:rPr>
        <w:t>d</w:t>
      </w:r>
      <w:r w:rsidRPr="00970539">
        <w:rPr>
          <w:sz w:val="22"/>
          <w:szCs w:val="22"/>
        </w:rPr>
        <w:t xml:space="preserve">* </w:t>
      </w:r>
    </w:p>
    <w:p w14:paraId="7D26A2E0" w14:textId="77777777" w:rsidR="00C1436E" w:rsidRPr="00970539" w:rsidRDefault="00C1436E" w:rsidP="00C1436E">
      <w:pPr>
        <w:pStyle w:val="Affiliation"/>
        <w:rPr>
          <w:sz w:val="22"/>
          <w:szCs w:val="22"/>
        </w:rPr>
      </w:pPr>
      <w:r w:rsidRPr="00970539">
        <w:rPr>
          <w:sz w:val="22"/>
          <w:szCs w:val="22"/>
          <w:vertAlign w:val="superscript"/>
        </w:rPr>
        <w:t>a</w:t>
      </w:r>
      <w:r w:rsidRPr="00970539">
        <w:rPr>
          <w:sz w:val="22"/>
          <w:szCs w:val="22"/>
        </w:rPr>
        <w:t xml:space="preserve">Department of Civil and Environmental Engineering, Tufts University, Medford, MA 02155, United States; </w:t>
      </w:r>
      <w:r w:rsidRPr="00970539">
        <w:rPr>
          <w:sz w:val="22"/>
          <w:szCs w:val="22"/>
          <w:vertAlign w:val="superscript"/>
        </w:rPr>
        <w:t>b</w:t>
      </w:r>
      <w:r w:rsidRPr="00970539">
        <w:rPr>
          <w:sz w:val="22"/>
          <w:szCs w:val="22"/>
        </w:rPr>
        <w:t>Computational Health Informatics Program,</w:t>
      </w:r>
      <w:r w:rsidRPr="00970539">
        <w:rPr>
          <w:sz w:val="22"/>
          <w:szCs w:val="22"/>
          <w:vertAlign w:val="superscript"/>
        </w:rPr>
        <w:t xml:space="preserve"> </w:t>
      </w:r>
      <w:r w:rsidRPr="00970539">
        <w:rPr>
          <w:sz w:val="22"/>
          <w:szCs w:val="22"/>
        </w:rPr>
        <w:t xml:space="preserve">Boston Children’s Hospital, Boston, MA 02115, United States; </w:t>
      </w:r>
      <w:r w:rsidRPr="00970539">
        <w:rPr>
          <w:sz w:val="22"/>
          <w:szCs w:val="22"/>
          <w:vertAlign w:val="superscript"/>
        </w:rPr>
        <w:t>c</w:t>
      </w:r>
      <w:r w:rsidRPr="00970539">
        <w:rPr>
          <w:sz w:val="22"/>
          <w:szCs w:val="22"/>
        </w:rPr>
        <w:t xml:space="preserve">Department of Pediatrics, Harvard Medical School, Boston, MA 02115, United States; </w:t>
      </w:r>
      <w:r w:rsidRPr="00970539">
        <w:rPr>
          <w:sz w:val="22"/>
          <w:szCs w:val="22"/>
          <w:vertAlign w:val="superscript"/>
        </w:rPr>
        <w:t>d</w:t>
      </w:r>
      <w:r w:rsidRPr="00970539">
        <w:rPr>
          <w:sz w:val="22"/>
          <w:szCs w:val="22"/>
        </w:rPr>
        <w:t xml:space="preserve"> School of Engineering, Brown University, Providence, RI 02912, United States</w:t>
      </w:r>
    </w:p>
    <w:p w14:paraId="4E43559F" w14:textId="7723A93B" w:rsidR="00C1436E" w:rsidRPr="00970539" w:rsidRDefault="008A3D6D" w:rsidP="00C1436E">
      <w:pPr>
        <w:pStyle w:val="Correspondencedetails"/>
        <w:rPr>
          <w:sz w:val="22"/>
          <w:szCs w:val="22"/>
        </w:rPr>
      </w:pPr>
      <w:hyperlink r:id="rId8" w:history="1">
        <w:r w:rsidR="00C1436E" w:rsidRPr="00970539">
          <w:rPr>
            <w:rStyle w:val="Hyperlink"/>
            <w:sz w:val="22"/>
            <w:szCs w:val="22"/>
          </w:rPr>
          <w:t>*kurt_pennell@brown.edu</w:t>
        </w:r>
      </w:hyperlink>
    </w:p>
    <w:p w14:paraId="0838A47C" w14:textId="2D408029" w:rsidR="00C1436E" w:rsidRPr="00970539" w:rsidRDefault="008A3D6D" w:rsidP="00C1436E">
      <w:pPr>
        <w:pStyle w:val="Correspondencedetails"/>
        <w:rPr>
          <w:sz w:val="22"/>
          <w:szCs w:val="22"/>
        </w:rPr>
      </w:pPr>
      <w:hyperlink r:id="rId9" w:history="1">
        <w:r w:rsidR="00C1436E" w:rsidRPr="00970539">
          <w:rPr>
            <w:rStyle w:val="Hyperlink"/>
            <w:sz w:val="22"/>
            <w:szCs w:val="22"/>
          </w:rPr>
          <w:t>*SekWon.Kong@childrens.harvard.edu</w:t>
        </w:r>
      </w:hyperlink>
      <w:r w:rsidR="00C1436E" w:rsidRPr="00970539">
        <w:rPr>
          <w:sz w:val="22"/>
          <w:szCs w:val="22"/>
        </w:rPr>
        <w:t xml:space="preserve"> </w:t>
      </w:r>
    </w:p>
    <w:p w14:paraId="1AA8048E" w14:textId="0AB41B36" w:rsidR="00C1436E" w:rsidRPr="00970539" w:rsidRDefault="00C1436E">
      <w:pPr>
        <w:spacing w:line="240" w:lineRule="auto"/>
        <w:rPr>
          <w:sz w:val="22"/>
          <w:szCs w:val="22"/>
        </w:rPr>
      </w:pPr>
    </w:p>
    <w:p w14:paraId="3A849F1D" w14:textId="0CD8F3BB" w:rsidR="00C1436E" w:rsidRPr="00970539" w:rsidRDefault="00C1436E">
      <w:pPr>
        <w:spacing w:line="240" w:lineRule="auto"/>
        <w:rPr>
          <w:sz w:val="22"/>
          <w:szCs w:val="22"/>
        </w:rPr>
      </w:pPr>
    </w:p>
    <w:p w14:paraId="7A0AF864" w14:textId="77777777" w:rsidR="00C1436E" w:rsidRPr="00970539" w:rsidRDefault="00C1436E">
      <w:pPr>
        <w:spacing w:line="240" w:lineRule="auto"/>
        <w:rPr>
          <w:sz w:val="22"/>
          <w:szCs w:val="22"/>
        </w:rPr>
      </w:pPr>
    </w:p>
    <w:p w14:paraId="1FBABEE4" w14:textId="77777777" w:rsidR="00C1436E" w:rsidRPr="00970539" w:rsidRDefault="00C1436E" w:rsidP="00EE14BA">
      <w:pPr>
        <w:pStyle w:val="Tabletitle"/>
        <w:spacing w:line="240" w:lineRule="auto"/>
        <w:rPr>
          <w:sz w:val="22"/>
          <w:szCs w:val="22"/>
        </w:rPr>
        <w:sectPr w:rsidR="00C1436E" w:rsidRPr="00970539" w:rsidSect="0043571E">
          <w:footerReference w:type="default" r:id="rId10"/>
          <w:pgSz w:w="12240" w:h="15840" w:code="1"/>
          <w:pgMar w:top="1418" w:right="1701" w:bottom="1418" w:left="1701" w:header="709" w:footer="709" w:gutter="0"/>
          <w:cols w:space="708"/>
          <w:docGrid w:linePitch="360"/>
        </w:sectPr>
      </w:pPr>
    </w:p>
    <w:p w14:paraId="501AFF2F" w14:textId="07ED2539" w:rsidR="004F4A30" w:rsidRPr="00970539" w:rsidRDefault="00FF1CAB" w:rsidP="00EE14BA">
      <w:pPr>
        <w:pStyle w:val="Tabletitle"/>
        <w:spacing w:line="240" w:lineRule="auto"/>
        <w:rPr>
          <w:sz w:val="22"/>
          <w:szCs w:val="22"/>
        </w:rPr>
      </w:pPr>
      <w:r w:rsidRPr="00970539">
        <w:rPr>
          <w:sz w:val="22"/>
          <w:szCs w:val="22"/>
        </w:rPr>
        <w:lastRenderedPageBreak/>
        <w:t xml:space="preserve">Online Resource </w:t>
      </w:r>
      <w:r w:rsidR="0043571E" w:rsidRPr="00970539">
        <w:rPr>
          <w:sz w:val="22"/>
          <w:szCs w:val="22"/>
        </w:rPr>
        <w:t>2</w:t>
      </w:r>
      <w:r w:rsidRPr="00970539">
        <w:rPr>
          <w:sz w:val="22"/>
          <w:szCs w:val="22"/>
        </w:rPr>
        <w:t xml:space="preserve">: </w:t>
      </w:r>
      <w:r w:rsidR="004F4A30" w:rsidRPr="00970539">
        <w:rPr>
          <w:sz w:val="22"/>
          <w:szCs w:val="22"/>
        </w:rPr>
        <w:t xml:space="preserve"> </w:t>
      </w:r>
      <w:r w:rsidR="0043571E" w:rsidRPr="00970539">
        <w:rPr>
          <w:sz w:val="22"/>
          <w:szCs w:val="22"/>
        </w:rPr>
        <w:t>Instrumental detection limits (IDL) for 31 chemicals. The IDL was calculated using 10 replicate injections of a low-concentration standard in hexane, and therefore does not account for matrix effects or variation introduced from the extraction method.</w:t>
      </w:r>
    </w:p>
    <w:p w14:paraId="04B94D6E" w14:textId="77777777" w:rsidR="0043571E" w:rsidRPr="00970539" w:rsidRDefault="0043571E">
      <w:pPr>
        <w:pStyle w:val="Default"/>
        <w:rPr>
          <w:rFonts w:ascii="Times New Roman" w:hAnsi="Times New Roman" w:cs="Times New Roman"/>
          <w:b/>
          <w:bCs/>
          <w:sz w:val="22"/>
          <w:szCs w:val="22"/>
        </w:rPr>
        <w:sectPr w:rsidR="0043571E" w:rsidRPr="00970539" w:rsidSect="0043571E">
          <w:pgSz w:w="12240" w:h="15840" w:code="1"/>
          <w:pgMar w:top="1418" w:right="1701" w:bottom="1418" w:left="1701" w:header="709" w:footer="709" w:gutter="0"/>
          <w:cols w:space="708"/>
          <w:docGrid w:linePitch="360"/>
        </w:sectPr>
      </w:pPr>
    </w:p>
    <w:tbl>
      <w:tblPr>
        <w:tblStyle w:val="PlainTable21"/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1440"/>
        <w:gridCol w:w="1890"/>
      </w:tblGrid>
      <w:tr w:rsidR="0043571E" w:rsidRPr="00970539" w14:paraId="674CB931" w14:textId="77777777" w:rsidTr="0043571E">
        <w:trPr>
          <w:trHeight w:val="243"/>
          <w:tblHeader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1C5794A7" w14:textId="4E17DE55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aly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66EE84CF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DL </w:t>
            </w:r>
          </w:p>
          <w:p w14:paraId="6769F79A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ng/mL in hexane) </w:t>
            </w:r>
          </w:p>
        </w:tc>
      </w:tr>
      <w:tr w:rsidR="0043571E" w:rsidRPr="00970539" w14:paraId="1A7D2BEF" w14:textId="77777777" w:rsidTr="0043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05697C5F" w14:textId="40820AE5" w:rsidR="0043571E" w:rsidRPr="00970539" w:rsidRDefault="00832D89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α-HC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3AD50DBF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8 </w:t>
            </w:r>
          </w:p>
        </w:tc>
      </w:tr>
      <w:tr w:rsidR="0043571E" w:rsidRPr="00970539" w14:paraId="32A035B4" w14:textId="77777777" w:rsidTr="0043571E">
        <w:trPr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4F0B379B" w14:textId="2BE4B25C" w:rsidR="0043571E" w:rsidRPr="00970539" w:rsidRDefault="00832D89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-HC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7C610F98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5 </w:t>
            </w:r>
          </w:p>
        </w:tc>
      </w:tr>
      <w:tr w:rsidR="0043571E" w:rsidRPr="00970539" w14:paraId="682F02EF" w14:textId="77777777" w:rsidTr="0043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4738FB0E" w14:textId="07700D4A" w:rsidR="0043571E" w:rsidRPr="00970539" w:rsidRDefault="00832D89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δ-HC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7004188E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2 </w:t>
            </w:r>
          </w:p>
        </w:tc>
      </w:tr>
      <w:tr w:rsidR="0043571E" w:rsidRPr="00970539" w14:paraId="5B379CF3" w14:textId="77777777" w:rsidTr="0043571E">
        <w:trPr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6E9074B2" w14:textId="0CE2A60F" w:rsidR="0043571E" w:rsidRPr="00970539" w:rsidRDefault="00832D89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γ-HC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36D9C3C1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5 </w:t>
            </w:r>
          </w:p>
        </w:tc>
      </w:tr>
      <w:tr w:rsidR="0043571E" w:rsidRPr="00970539" w14:paraId="5DFDEC70" w14:textId="77777777" w:rsidTr="0043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7F8D0E4F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,p</w:t>
            </w:r>
            <w:proofErr w:type="gramEnd"/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'-DDD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616AEC73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2 </w:t>
            </w:r>
          </w:p>
        </w:tc>
      </w:tr>
      <w:tr w:rsidR="0043571E" w:rsidRPr="00970539" w14:paraId="41D7EC5A" w14:textId="77777777" w:rsidTr="0043571E">
        <w:trPr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71647DC5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,p</w:t>
            </w:r>
            <w:proofErr w:type="gramEnd"/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'-DD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3739DCC9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2 </w:t>
            </w:r>
          </w:p>
        </w:tc>
      </w:tr>
      <w:tr w:rsidR="0043571E" w:rsidRPr="00970539" w14:paraId="0553E82D" w14:textId="77777777" w:rsidTr="0043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139310AA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,p</w:t>
            </w:r>
            <w:proofErr w:type="gramEnd"/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'-DDT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0BF306AE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5 </w:t>
            </w:r>
          </w:p>
        </w:tc>
      </w:tr>
      <w:tr w:rsidR="0043571E" w:rsidRPr="00970539" w14:paraId="4E423153" w14:textId="77777777" w:rsidTr="0043571E">
        <w:trPr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7EFECB34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,p</w:t>
            </w:r>
            <w:proofErr w:type="gramEnd"/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'-DDD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0FC68753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7 </w:t>
            </w:r>
          </w:p>
        </w:tc>
      </w:tr>
      <w:tr w:rsidR="0043571E" w:rsidRPr="00970539" w14:paraId="0354340C" w14:textId="77777777" w:rsidTr="0043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5C6B2381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,p</w:t>
            </w:r>
            <w:proofErr w:type="gramEnd"/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'-DD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153DEA5A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3 </w:t>
            </w:r>
          </w:p>
        </w:tc>
      </w:tr>
      <w:tr w:rsidR="0043571E" w:rsidRPr="00970539" w14:paraId="6ABC8288" w14:textId="77777777" w:rsidTr="0043571E">
        <w:trPr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505D706C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,p</w:t>
            </w:r>
            <w:proofErr w:type="gramEnd"/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'-DDT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2BAEC4B1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6 </w:t>
            </w:r>
          </w:p>
        </w:tc>
      </w:tr>
      <w:tr w:rsidR="0043571E" w:rsidRPr="00970539" w14:paraId="0236A0A8" w14:textId="77777777" w:rsidTr="0043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5CE87924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B 77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5D7C3CD5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05 </w:t>
            </w:r>
          </w:p>
        </w:tc>
      </w:tr>
      <w:tr w:rsidR="0043571E" w:rsidRPr="00970539" w14:paraId="7B427274" w14:textId="77777777" w:rsidTr="0043571E">
        <w:trPr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04BE0861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B 81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09541F53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1 </w:t>
            </w:r>
          </w:p>
        </w:tc>
      </w:tr>
      <w:tr w:rsidR="0043571E" w:rsidRPr="00970539" w14:paraId="7A0D369C" w14:textId="77777777" w:rsidTr="0043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3F2DCFBE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B 101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5B878BDB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03 </w:t>
            </w:r>
          </w:p>
        </w:tc>
      </w:tr>
      <w:tr w:rsidR="0043571E" w:rsidRPr="00970539" w14:paraId="553AB083" w14:textId="77777777" w:rsidTr="0043571E">
        <w:trPr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67F4E7A5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B 105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39679137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04 </w:t>
            </w:r>
          </w:p>
        </w:tc>
      </w:tr>
      <w:tr w:rsidR="0043571E" w:rsidRPr="00970539" w14:paraId="7D643CC0" w14:textId="77777777" w:rsidTr="0043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47928102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B 114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5A6C0763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3 </w:t>
            </w:r>
          </w:p>
        </w:tc>
      </w:tr>
      <w:tr w:rsidR="0043571E" w:rsidRPr="00970539" w14:paraId="0C9D76E6" w14:textId="77777777" w:rsidTr="0043571E">
        <w:trPr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097B7F26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B 118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61C98FC6" w14:textId="6CE0D492" w:rsidR="0043571E" w:rsidRPr="00970539" w:rsidRDefault="0043571E" w:rsidP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3 </w:t>
            </w:r>
          </w:p>
        </w:tc>
      </w:tr>
      <w:tr w:rsidR="0043571E" w:rsidRPr="00970539" w14:paraId="04C0F130" w14:textId="77777777" w:rsidTr="0043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6B65AADC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B 123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3658B913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1 </w:t>
            </w:r>
          </w:p>
        </w:tc>
      </w:tr>
      <w:tr w:rsidR="0043571E" w:rsidRPr="00970539" w14:paraId="2C27ABF0" w14:textId="77777777" w:rsidTr="0043571E">
        <w:trPr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78F16566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B 128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5FCBE547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05 </w:t>
            </w:r>
          </w:p>
        </w:tc>
      </w:tr>
      <w:tr w:rsidR="0043571E" w:rsidRPr="00970539" w14:paraId="442CED77" w14:textId="77777777" w:rsidTr="0043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08FBD32F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B 138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3FE16001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04 </w:t>
            </w:r>
          </w:p>
        </w:tc>
      </w:tr>
      <w:tr w:rsidR="0043571E" w:rsidRPr="00970539" w14:paraId="3CD5B082" w14:textId="77777777" w:rsidTr="0043571E">
        <w:trPr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0A9EC5AD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B 153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0812305A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01 </w:t>
            </w:r>
          </w:p>
        </w:tc>
      </w:tr>
      <w:tr w:rsidR="0043571E" w:rsidRPr="00970539" w14:paraId="4EBC08BD" w14:textId="77777777" w:rsidTr="0043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6CE12D76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B 156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1599F797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03 </w:t>
            </w:r>
          </w:p>
        </w:tc>
      </w:tr>
      <w:tr w:rsidR="0043571E" w:rsidRPr="00970539" w14:paraId="48A75E6B" w14:textId="77777777" w:rsidTr="0043571E">
        <w:trPr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1EA80CEF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B 157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3004F13C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1 </w:t>
            </w:r>
          </w:p>
        </w:tc>
      </w:tr>
      <w:tr w:rsidR="0043571E" w:rsidRPr="00970539" w14:paraId="0CAC89F5" w14:textId="77777777" w:rsidTr="0043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57DDFD9F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B 167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7A5792ED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03 </w:t>
            </w:r>
          </w:p>
        </w:tc>
      </w:tr>
      <w:tr w:rsidR="0043571E" w:rsidRPr="00970539" w14:paraId="792B693B" w14:textId="77777777" w:rsidTr="0043571E">
        <w:trPr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52353938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B 169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5EE1028B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2 </w:t>
            </w:r>
          </w:p>
        </w:tc>
      </w:tr>
      <w:tr w:rsidR="0043571E" w:rsidRPr="00970539" w14:paraId="4C04F774" w14:textId="77777777" w:rsidTr="0043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1170FB5E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B 170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3667ED3C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1 </w:t>
            </w:r>
          </w:p>
        </w:tc>
      </w:tr>
      <w:tr w:rsidR="0043571E" w:rsidRPr="00970539" w14:paraId="54BEC93C" w14:textId="77777777" w:rsidTr="0043571E">
        <w:trPr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7596031D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B 180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170277E8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05 </w:t>
            </w:r>
          </w:p>
        </w:tc>
      </w:tr>
      <w:tr w:rsidR="0043571E" w:rsidRPr="00970539" w14:paraId="44E24638" w14:textId="77777777" w:rsidTr="0043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363AE75A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B 187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0CCA3866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04 </w:t>
            </w:r>
          </w:p>
        </w:tc>
      </w:tr>
      <w:tr w:rsidR="0043571E" w:rsidRPr="00970539" w14:paraId="16CB4B88" w14:textId="77777777" w:rsidTr="0043571E">
        <w:trPr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37ACAFC8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B 189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76E05289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2 </w:t>
            </w:r>
          </w:p>
        </w:tc>
      </w:tr>
      <w:tr w:rsidR="0043571E" w:rsidRPr="00970539" w14:paraId="2F0ED5EB" w14:textId="77777777" w:rsidTr="0043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101D5A54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B 195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511F0BA7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1 </w:t>
            </w:r>
          </w:p>
        </w:tc>
      </w:tr>
      <w:tr w:rsidR="0043571E" w:rsidRPr="00970539" w14:paraId="0A130F30" w14:textId="77777777" w:rsidTr="0043571E">
        <w:trPr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67316073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B 206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6C4E11F0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05 </w:t>
            </w:r>
          </w:p>
        </w:tc>
      </w:tr>
      <w:tr w:rsidR="0043571E" w:rsidRPr="00970539" w14:paraId="060A682D" w14:textId="77777777" w:rsidTr="00435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</w:tcPr>
          <w:p w14:paraId="183A669A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CB 209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90" w:type="dxa"/>
          </w:tcPr>
          <w:p w14:paraId="137EE456" w14:textId="77777777" w:rsidR="0043571E" w:rsidRPr="00970539" w:rsidRDefault="0043571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70539">
              <w:rPr>
                <w:rFonts w:ascii="Times New Roman" w:hAnsi="Times New Roman" w:cs="Times New Roman"/>
                <w:sz w:val="22"/>
                <w:szCs w:val="22"/>
              </w:rPr>
              <w:t xml:space="preserve">0.004 </w:t>
            </w:r>
          </w:p>
        </w:tc>
      </w:tr>
    </w:tbl>
    <w:p w14:paraId="41B74EF6" w14:textId="77777777" w:rsidR="0043571E" w:rsidRPr="00970539" w:rsidRDefault="0043571E" w:rsidP="0043571E">
      <w:pPr>
        <w:rPr>
          <w:sz w:val="22"/>
          <w:szCs w:val="22"/>
        </w:rPr>
        <w:sectPr w:rsidR="0043571E" w:rsidRPr="00970539" w:rsidSect="0043571E">
          <w:type w:val="continuous"/>
          <w:pgSz w:w="12240" w:h="15840" w:code="1"/>
          <w:pgMar w:top="1418" w:right="1701" w:bottom="1418" w:left="1701" w:header="709" w:footer="709" w:gutter="0"/>
          <w:cols w:num="2" w:space="708"/>
          <w:docGrid w:linePitch="360"/>
        </w:sectPr>
      </w:pPr>
    </w:p>
    <w:p w14:paraId="25D19E4C" w14:textId="53DC33AD" w:rsidR="0043571E" w:rsidRPr="00970539" w:rsidRDefault="0043571E" w:rsidP="0043571E">
      <w:pPr>
        <w:rPr>
          <w:sz w:val="22"/>
          <w:szCs w:val="22"/>
        </w:rPr>
      </w:pPr>
    </w:p>
    <w:p w14:paraId="63AF7A94" w14:textId="656B96E4" w:rsidR="004927CD" w:rsidRPr="00970539" w:rsidRDefault="004927CD" w:rsidP="0043571E">
      <w:pPr>
        <w:pStyle w:val="Tabletitle"/>
        <w:spacing w:line="240" w:lineRule="auto"/>
        <w:rPr>
          <w:sz w:val="22"/>
          <w:szCs w:val="22"/>
        </w:rPr>
      </w:pPr>
    </w:p>
    <w:sectPr w:rsidR="004927CD" w:rsidRPr="00970539" w:rsidSect="0043571E">
      <w:type w:val="continuous"/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A6DBF6" w14:textId="77777777" w:rsidR="008A3D6D" w:rsidRDefault="008A3D6D" w:rsidP="00AF2C92">
      <w:r>
        <w:separator/>
      </w:r>
    </w:p>
  </w:endnote>
  <w:endnote w:type="continuationSeparator" w:id="0">
    <w:p w14:paraId="57C83C5D" w14:textId="77777777" w:rsidR="008A3D6D" w:rsidRDefault="008A3D6D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41940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8FEDD7" w14:textId="4B91DD47" w:rsidR="00FF1CAB" w:rsidRDefault="00FF1C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14:paraId="6E9D3785" w14:textId="77777777" w:rsidR="00FF1CAB" w:rsidRDefault="00FF1C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F67760" w14:textId="77777777" w:rsidR="008A3D6D" w:rsidRDefault="008A3D6D" w:rsidP="00AF2C92">
      <w:r>
        <w:separator/>
      </w:r>
    </w:p>
  </w:footnote>
  <w:footnote w:type="continuationSeparator" w:id="0">
    <w:p w14:paraId="3BA72C6C" w14:textId="77777777" w:rsidR="008A3D6D" w:rsidRDefault="008A3D6D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0"/>
  </w:num>
  <w:num w:numId="3">
    <w:abstractNumId w:val="17"/>
    <w:lvlOverride w:ilvl="0">
      <w:startOverride w:val="1"/>
    </w:lvlOverride>
  </w:num>
  <w:num w:numId="4">
    <w:abstractNumId w:val="15"/>
  </w:num>
  <w:num w:numId="5">
    <w:abstractNumId w:val="19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7"/>
  </w:num>
  <w:num w:numId="13">
    <w:abstractNumId w:val="6"/>
  </w:num>
  <w:num w:numId="14">
    <w:abstractNumId w:val="10"/>
  </w:num>
  <w:num w:numId="15">
    <w:abstractNumId w:val="8"/>
  </w:num>
  <w:num w:numId="16">
    <w:abstractNumId w:val="14"/>
  </w:num>
  <w:num w:numId="17">
    <w:abstractNumId w:val="16"/>
  </w:num>
  <w:num w:numId="18">
    <w:abstractNumId w:val="11"/>
  </w:num>
  <w:num w:numId="19">
    <w:abstractNumId w:val="0"/>
  </w:num>
  <w:num w:numId="20">
    <w:abstractNumId w:val="12"/>
  </w:num>
  <w:num w:numId="21">
    <w:abstractNumId w:val="18"/>
  </w:num>
  <w:num w:numId="22">
    <w:abstractNumId w:val="21"/>
  </w:num>
  <w:num w:numId="23">
    <w:abstractNumId w:val="22"/>
  </w:num>
  <w:num w:numId="24">
    <w:abstractNumId w:val="13"/>
  </w:num>
  <w:num w:numId="25">
    <w:abstractNumId w:val="23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attachedTemplate r:id="rId1"/>
  <w:linkStyles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B40"/>
    <w:rsid w:val="00001620"/>
    <w:rsid w:val="00001899"/>
    <w:rsid w:val="000026BA"/>
    <w:rsid w:val="000039E0"/>
    <w:rsid w:val="00004857"/>
    <w:rsid w:val="000049AD"/>
    <w:rsid w:val="0000681B"/>
    <w:rsid w:val="000079AC"/>
    <w:rsid w:val="00010C6C"/>
    <w:rsid w:val="00011D30"/>
    <w:rsid w:val="000133C0"/>
    <w:rsid w:val="00014C4E"/>
    <w:rsid w:val="00014FA7"/>
    <w:rsid w:val="000152A0"/>
    <w:rsid w:val="00015616"/>
    <w:rsid w:val="00017107"/>
    <w:rsid w:val="000202E2"/>
    <w:rsid w:val="00020A77"/>
    <w:rsid w:val="00021284"/>
    <w:rsid w:val="00022441"/>
    <w:rsid w:val="0002261E"/>
    <w:rsid w:val="00022EC7"/>
    <w:rsid w:val="00024839"/>
    <w:rsid w:val="00025916"/>
    <w:rsid w:val="00026871"/>
    <w:rsid w:val="000278EE"/>
    <w:rsid w:val="00027EF8"/>
    <w:rsid w:val="000316E9"/>
    <w:rsid w:val="00033CF4"/>
    <w:rsid w:val="00033E8E"/>
    <w:rsid w:val="00037A98"/>
    <w:rsid w:val="00037E2C"/>
    <w:rsid w:val="00040A05"/>
    <w:rsid w:val="000427FB"/>
    <w:rsid w:val="0004434F"/>
    <w:rsid w:val="0004455E"/>
    <w:rsid w:val="000452ED"/>
    <w:rsid w:val="00047CB5"/>
    <w:rsid w:val="00047F4D"/>
    <w:rsid w:val="00050555"/>
    <w:rsid w:val="00050C25"/>
    <w:rsid w:val="00051FAA"/>
    <w:rsid w:val="00054196"/>
    <w:rsid w:val="000572A9"/>
    <w:rsid w:val="00061325"/>
    <w:rsid w:val="00062F5C"/>
    <w:rsid w:val="000733AC"/>
    <w:rsid w:val="00074B81"/>
    <w:rsid w:val="00074D22"/>
    <w:rsid w:val="00075081"/>
    <w:rsid w:val="0007528A"/>
    <w:rsid w:val="000758D4"/>
    <w:rsid w:val="000760A8"/>
    <w:rsid w:val="00076A90"/>
    <w:rsid w:val="00076B5A"/>
    <w:rsid w:val="00080304"/>
    <w:rsid w:val="00080765"/>
    <w:rsid w:val="00080D83"/>
    <w:rsid w:val="000811AB"/>
    <w:rsid w:val="00083C5F"/>
    <w:rsid w:val="00083F0B"/>
    <w:rsid w:val="00084268"/>
    <w:rsid w:val="000846A9"/>
    <w:rsid w:val="00086DA4"/>
    <w:rsid w:val="00087F5B"/>
    <w:rsid w:val="000908AA"/>
    <w:rsid w:val="0009172C"/>
    <w:rsid w:val="000930EC"/>
    <w:rsid w:val="00095B0C"/>
    <w:rsid w:val="00095E61"/>
    <w:rsid w:val="000966C1"/>
    <w:rsid w:val="000970AC"/>
    <w:rsid w:val="000A1167"/>
    <w:rsid w:val="000A2CE6"/>
    <w:rsid w:val="000A4428"/>
    <w:rsid w:val="000A5CDA"/>
    <w:rsid w:val="000A6D40"/>
    <w:rsid w:val="000A7BC3"/>
    <w:rsid w:val="000B0381"/>
    <w:rsid w:val="000B1661"/>
    <w:rsid w:val="000B1829"/>
    <w:rsid w:val="000B1F0B"/>
    <w:rsid w:val="000B21EB"/>
    <w:rsid w:val="000B2E88"/>
    <w:rsid w:val="000B4603"/>
    <w:rsid w:val="000B5A4D"/>
    <w:rsid w:val="000C09BE"/>
    <w:rsid w:val="000C1196"/>
    <w:rsid w:val="000C1380"/>
    <w:rsid w:val="000C1471"/>
    <w:rsid w:val="000C554F"/>
    <w:rsid w:val="000D0DC5"/>
    <w:rsid w:val="000D15FF"/>
    <w:rsid w:val="000D28DF"/>
    <w:rsid w:val="000D488B"/>
    <w:rsid w:val="000D6593"/>
    <w:rsid w:val="000D68DF"/>
    <w:rsid w:val="000D6DD9"/>
    <w:rsid w:val="000E0C42"/>
    <w:rsid w:val="000E138D"/>
    <w:rsid w:val="000E187A"/>
    <w:rsid w:val="000E1EDF"/>
    <w:rsid w:val="000E27F7"/>
    <w:rsid w:val="000E2B57"/>
    <w:rsid w:val="000E2D61"/>
    <w:rsid w:val="000E378C"/>
    <w:rsid w:val="000E3D03"/>
    <w:rsid w:val="000E3ED0"/>
    <w:rsid w:val="000E450E"/>
    <w:rsid w:val="000E4FA6"/>
    <w:rsid w:val="000E6259"/>
    <w:rsid w:val="000E6275"/>
    <w:rsid w:val="000F3DE8"/>
    <w:rsid w:val="000F4677"/>
    <w:rsid w:val="000F5BE0"/>
    <w:rsid w:val="00100587"/>
    <w:rsid w:val="00101475"/>
    <w:rsid w:val="00101E80"/>
    <w:rsid w:val="0010284E"/>
    <w:rsid w:val="00103122"/>
    <w:rsid w:val="0010336A"/>
    <w:rsid w:val="001050F1"/>
    <w:rsid w:val="00105904"/>
    <w:rsid w:val="00105AEA"/>
    <w:rsid w:val="00106DAF"/>
    <w:rsid w:val="00107E9B"/>
    <w:rsid w:val="00111980"/>
    <w:rsid w:val="00111B06"/>
    <w:rsid w:val="001133F7"/>
    <w:rsid w:val="00114ABE"/>
    <w:rsid w:val="00114D2E"/>
    <w:rsid w:val="001150FC"/>
    <w:rsid w:val="00116023"/>
    <w:rsid w:val="00116C8B"/>
    <w:rsid w:val="00117425"/>
    <w:rsid w:val="0012174B"/>
    <w:rsid w:val="0012413C"/>
    <w:rsid w:val="00124570"/>
    <w:rsid w:val="00127057"/>
    <w:rsid w:val="00127851"/>
    <w:rsid w:val="00127AD5"/>
    <w:rsid w:val="001303E5"/>
    <w:rsid w:val="00134432"/>
    <w:rsid w:val="0013489B"/>
    <w:rsid w:val="00134A51"/>
    <w:rsid w:val="00140727"/>
    <w:rsid w:val="00140C1C"/>
    <w:rsid w:val="00140D8B"/>
    <w:rsid w:val="00146E4C"/>
    <w:rsid w:val="00147DD0"/>
    <w:rsid w:val="001522EA"/>
    <w:rsid w:val="00153B04"/>
    <w:rsid w:val="00155AB8"/>
    <w:rsid w:val="001575F9"/>
    <w:rsid w:val="00160628"/>
    <w:rsid w:val="00161344"/>
    <w:rsid w:val="00162195"/>
    <w:rsid w:val="00162BA2"/>
    <w:rsid w:val="0016322A"/>
    <w:rsid w:val="001632EB"/>
    <w:rsid w:val="001647AC"/>
    <w:rsid w:val="00165A21"/>
    <w:rsid w:val="00165FA1"/>
    <w:rsid w:val="00166CB0"/>
    <w:rsid w:val="00166D61"/>
    <w:rsid w:val="00170195"/>
    <w:rsid w:val="001705CE"/>
    <w:rsid w:val="00173432"/>
    <w:rsid w:val="0017714B"/>
    <w:rsid w:val="00177BBF"/>
    <w:rsid w:val="001804DF"/>
    <w:rsid w:val="0018163E"/>
    <w:rsid w:val="00181BDC"/>
    <w:rsid w:val="00181DB0"/>
    <w:rsid w:val="00181ECD"/>
    <w:rsid w:val="00182455"/>
    <w:rsid w:val="001829E3"/>
    <w:rsid w:val="00183C4E"/>
    <w:rsid w:val="00190D79"/>
    <w:rsid w:val="00191956"/>
    <w:rsid w:val="001922E7"/>
    <w:rsid w:val="001924C0"/>
    <w:rsid w:val="00193BCD"/>
    <w:rsid w:val="001941CE"/>
    <w:rsid w:val="00194A59"/>
    <w:rsid w:val="00194C95"/>
    <w:rsid w:val="001965AF"/>
    <w:rsid w:val="00196979"/>
    <w:rsid w:val="0019731E"/>
    <w:rsid w:val="001A03A4"/>
    <w:rsid w:val="001A0652"/>
    <w:rsid w:val="001A09FE"/>
    <w:rsid w:val="001A1F12"/>
    <w:rsid w:val="001A4C5B"/>
    <w:rsid w:val="001A67C9"/>
    <w:rsid w:val="001A69DE"/>
    <w:rsid w:val="001A713C"/>
    <w:rsid w:val="001A727C"/>
    <w:rsid w:val="001B0BF7"/>
    <w:rsid w:val="001B1C7C"/>
    <w:rsid w:val="001B398F"/>
    <w:rsid w:val="001B46C6"/>
    <w:rsid w:val="001B4B48"/>
    <w:rsid w:val="001B4C33"/>
    <w:rsid w:val="001B4D1F"/>
    <w:rsid w:val="001B4D7D"/>
    <w:rsid w:val="001B6B52"/>
    <w:rsid w:val="001B7681"/>
    <w:rsid w:val="001B7CAE"/>
    <w:rsid w:val="001C0772"/>
    <w:rsid w:val="001C0D4F"/>
    <w:rsid w:val="001C0D50"/>
    <w:rsid w:val="001C1BA3"/>
    <w:rsid w:val="001C1DEC"/>
    <w:rsid w:val="001C2C73"/>
    <w:rsid w:val="001C3FD5"/>
    <w:rsid w:val="001C5736"/>
    <w:rsid w:val="001C57F0"/>
    <w:rsid w:val="001C6762"/>
    <w:rsid w:val="001C67E5"/>
    <w:rsid w:val="001D0322"/>
    <w:rsid w:val="001D2593"/>
    <w:rsid w:val="001D43DA"/>
    <w:rsid w:val="001D5B90"/>
    <w:rsid w:val="001D647F"/>
    <w:rsid w:val="001D6857"/>
    <w:rsid w:val="001E0572"/>
    <w:rsid w:val="001E0A67"/>
    <w:rsid w:val="001E1028"/>
    <w:rsid w:val="001E14E2"/>
    <w:rsid w:val="001E1905"/>
    <w:rsid w:val="001E6302"/>
    <w:rsid w:val="001E7DCB"/>
    <w:rsid w:val="001F1348"/>
    <w:rsid w:val="001F1C89"/>
    <w:rsid w:val="001F3411"/>
    <w:rsid w:val="001F34E1"/>
    <w:rsid w:val="001F4287"/>
    <w:rsid w:val="001F4DBA"/>
    <w:rsid w:val="001F5E42"/>
    <w:rsid w:val="00201420"/>
    <w:rsid w:val="00201F2B"/>
    <w:rsid w:val="002036AD"/>
    <w:rsid w:val="0020415E"/>
    <w:rsid w:val="00204FF4"/>
    <w:rsid w:val="0021056E"/>
    <w:rsid w:val="0021075D"/>
    <w:rsid w:val="00210CC0"/>
    <w:rsid w:val="0021165A"/>
    <w:rsid w:val="00211BC9"/>
    <w:rsid w:val="0021620C"/>
    <w:rsid w:val="00216687"/>
    <w:rsid w:val="00216E78"/>
    <w:rsid w:val="00217275"/>
    <w:rsid w:val="00217A53"/>
    <w:rsid w:val="002202BB"/>
    <w:rsid w:val="002211DD"/>
    <w:rsid w:val="00221A4E"/>
    <w:rsid w:val="002226B5"/>
    <w:rsid w:val="002228F5"/>
    <w:rsid w:val="00223B5E"/>
    <w:rsid w:val="0022448E"/>
    <w:rsid w:val="00230BBE"/>
    <w:rsid w:val="00235DEF"/>
    <w:rsid w:val="00236F4B"/>
    <w:rsid w:val="00242B0D"/>
    <w:rsid w:val="00243167"/>
    <w:rsid w:val="002441FF"/>
    <w:rsid w:val="002467C6"/>
    <w:rsid w:val="0024692A"/>
    <w:rsid w:val="00247620"/>
    <w:rsid w:val="00247989"/>
    <w:rsid w:val="002479FF"/>
    <w:rsid w:val="00247BF1"/>
    <w:rsid w:val="00252BBA"/>
    <w:rsid w:val="00253123"/>
    <w:rsid w:val="00255979"/>
    <w:rsid w:val="002601F7"/>
    <w:rsid w:val="00260A48"/>
    <w:rsid w:val="00261392"/>
    <w:rsid w:val="00264001"/>
    <w:rsid w:val="00265000"/>
    <w:rsid w:val="00265CF5"/>
    <w:rsid w:val="00266354"/>
    <w:rsid w:val="00267A18"/>
    <w:rsid w:val="00267E1D"/>
    <w:rsid w:val="00273462"/>
    <w:rsid w:val="0027395B"/>
    <w:rsid w:val="00274F75"/>
    <w:rsid w:val="002750AF"/>
    <w:rsid w:val="002756B9"/>
    <w:rsid w:val="00275854"/>
    <w:rsid w:val="00276817"/>
    <w:rsid w:val="00276D41"/>
    <w:rsid w:val="00280513"/>
    <w:rsid w:val="00280575"/>
    <w:rsid w:val="00281AAA"/>
    <w:rsid w:val="00282D36"/>
    <w:rsid w:val="002833CB"/>
    <w:rsid w:val="00283B41"/>
    <w:rsid w:val="0028434A"/>
    <w:rsid w:val="00285A52"/>
    <w:rsid w:val="00285F28"/>
    <w:rsid w:val="00286398"/>
    <w:rsid w:val="00286C32"/>
    <w:rsid w:val="002913CD"/>
    <w:rsid w:val="002915B9"/>
    <w:rsid w:val="00292BCA"/>
    <w:rsid w:val="00292CB2"/>
    <w:rsid w:val="00292E4A"/>
    <w:rsid w:val="002941C5"/>
    <w:rsid w:val="002944E1"/>
    <w:rsid w:val="002A349D"/>
    <w:rsid w:val="002A3C42"/>
    <w:rsid w:val="002A5D75"/>
    <w:rsid w:val="002A6231"/>
    <w:rsid w:val="002B0F8F"/>
    <w:rsid w:val="002B1B1A"/>
    <w:rsid w:val="002B25D5"/>
    <w:rsid w:val="002B2893"/>
    <w:rsid w:val="002B4B1F"/>
    <w:rsid w:val="002B59BC"/>
    <w:rsid w:val="002B7228"/>
    <w:rsid w:val="002B7A90"/>
    <w:rsid w:val="002C052A"/>
    <w:rsid w:val="002C07C8"/>
    <w:rsid w:val="002C1518"/>
    <w:rsid w:val="002C17B2"/>
    <w:rsid w:val="002C1B5C"/>
    <w:rsid w:val="002C4B65"/>
    <w:rsid w:val="002C53EE"/>
    <w:rsid w:val="002D04A9"/>
    <w:rsid w:val="002D24F7"/>
    <w:rsid w:val="002D2799"/>
    <w:rsid w:val="002D2CD7"/>
    <w:rsid w:val="002D4DDC"/>
    <w:rsid w:val="002D4F75"/>
    <w:rsid w:val="002D5AC9"/>
    <w:rsid w:val="002D6493"/>
    <w:rsid w:val="002D7AB6"/>
    <w:rsid w:val="002E06D0"/>
    <w:rsid w:val="002E17DB"/>
    <w:rsid w:val="002E335E"/>
    <w:rsid w:val="002E3C27"/>
    <w:rsid w:val="002E403A"/>
    <w:rsid w:val="002E5445"/>
    <w:rsid w:val="002E621E"/>
    <w:rsid w:val="002E7051"/>
    <w:rsid w:val="002E7F3A"/>
    <w:rsid w:val="002F0F45"/>
    <w:rsid w:val="002F4EDB"/>
    <w:rsid w:val="002F53CB"/>
    <w:rsid w:val="002F5D7C"/>
    <w:rsid w:val="002F6054"/>
    <w:rsid w:val="002F6A8E"/>
    <w:rsid w:val="00303694"/>
    <w:rsid w:val="003038A3"/>
    <w:rsid w:val="00306944"/>
    <w:rsid w:val="00310E13"/>
    <w:rsid w:val="00314148"/>
    <w:rsid w:val="00314483"/>
    <w:rsid w:val="00315713"/>
    <w:rsid w:val="0031686C"/>
    <w:rsid w:val="00316FE0"/>
    <w:rsid w:val="0031717A"/>
    <w:rsid w:val="003204D2"/>
    <w:rsid w:val="00321861"/>
    <w:rsid w:val="00323447"/>
    <w:rsid w:val="00324682"/>
    <w:rsid w:val="0032605E"/>
    <w:rsid w:val="0032718A"/>
    <w:rsid w:val="003275D1"/>
    <w:rsid w:val="00330B2A"/>
    <w:rsid w:val="00330E47"/>
    <w:rsid w:val="003319BA"/>
    <w:rsid w:val="00331E0A"/>
    <w:rsid w:val="00331E17"/>
    <w:rsid w:val="00333063"/>
    <w:rsid w:val="00335676"/>
    <w:rsid w:val="003408D2"/>
    <w:rsid w:val="003408E3"/>
    <w:rsid w:val="00342198"/>
    <w:rsid w:val="00342556"/>
    <w:rsid w:val="00343480"/>
    <w:rsid w:val="00345E89"/>
    <w:rsid w:val="003476AE"/>
    <w:rsid w:val="003522A1"/>
    <w:rsid w:val="0035254B"/>
    <w:rsid w:val="00353555"/>
    <w:rsid w:val="00353E6C"/>
    <w:rsid w:val="00355B7E"/>
    <w:rsid w:val="003565D4"/>
    <w:rsid w:val="003607FB"/>
    <w:rsid w:val="00360FD5"/>
    <w:rsid w:val="0036340D"/>
    <w:rsid w:val="003634A5"/>
    <w:rsid w:val="00364DC4"/>
    <w:rsid w:val="00366868"/>
    <w:rsid w:val="00366B4A"/>
    <w:rsid w:val="00367506"/>
    <w:rsid w:val="00370085"/>
    <w:rsid w:val="0037057D"/>
    <w:rsid w:val="00370B9B"/>
    <w:rsid w:val="003744A7"/>
    <w:rsid w:val="003752AC"/>
    <w:rsid w:val="00375B40"/>
    <w:rsid w:val="00375DAA"/>
    <w:rsid w:val="00376235"/>
    <w:rsid w:val="00377C09"/>
    <w:rsid w:val="00380285"/>
    <w:rsid w:val="00380AEF"/>
    <w:rsid w:val="00381FB6"/>
    <w:rsid w:val="00382119"/>
    <w:rsid w:val="003836D3"/>
    <w:rsid w:val="00383A52"/>
    <w:rsid w:val="00384A19"/>
    <w:rsid w:val="00385B78"/>
    <w:rsid w:val="00387539"/>
    <w:rsid w:val="00387E1B"/>
    <w:rsid w:val="003902E5"/>
    <w:rsid w:val="00391652"/>
    <w:rsid w:val="00392B46"/>
    <w:rsid w:val="00392F45"/>
    <w:rsid w:val="00393186"/>
    <w:rsid w:val="0039507F"/>
    <w:rsid w:val="00397A9F"/>
    <w:rsid w:val="003A076D"/>
    <w:rsid w:val="003A1260"/>
    <w:rsid w:val="003A20F3"/>
    <w:rsid w:val="003A23F5"/>
    <w:rsid w:val="003A295F"/>
    <w:rsid w:val="003A2CAF"/>
    <w:rsid w:val="003A41DD"/>
    <w:rsid w:val="003A5307"/>
    <w:rsid w:val="003A56B0"/>
    <w:rsid w:val="003A7033"/>
    <w:rsid w:val="003B057D"/>
    <w:rsid w:val="003B0D5F"/>
    <w:rsid w:val="003B28B5"/>
    <w:rsid w:val="003B3AF4"/>
    <w:rsid w:val="003B47FE"/>
    <w:rsid w:val="003B5673"/>
    <w:rsid w:val="003B6287"/>
    <w:rsid w:val="003B62C9"/>
    <w:rsid w:val="003B68EF"/>
    <w:rsid w:val="003C3AFF"/>
    <w:rsid w:val="003C49F6"/>
    <w:rsid w:val="003C6A1A"/>
    <w:rsid w:val="003C7176"/>
    <w:rsid w:val="003D0929"/>
    <w:rsid w:val="003D0F43"/>
    <w:rsid w:val="003D1280"/>
    <w:rsid w:val="003D38BB"/>
    <w:rsid w:val="003D4729"/>
    <w:rsid w:val="003D48BB"/>
    <w:rsid w:val="003D48EC"/>
    <w:rsid w:val="003D5F48"/>
    <w:rsid w:val="003D62F0"/>
    <w:rsid w:val="003D78EA"/>
    <w:rsid w:val="003D7DD6"/>
    <w:rsid w:val="003E1045"/>
    <w:rsid w:val="003E2085"/>
    <w:rsid w:val="003E3000"/>
    <w:rsid w:val="003E33A7"/>
    <w:rsid w:val="003E3CAE"/>
    <w:rsid w:val="003E4018"/>
    <w:rsid w:val="003E5AAF"/>
    <w:rsid w:val="003E600D"/>
    <w:rsid w:val="003E603E"/>
    <w:rsid w:val="003E64CE"/>
    <w:rsid w:val="003E64DF"/>
    <w:rsid w:val="003E6A5D"/>
    <w:rsid w:val="003F193A"/>
    <w:rsid w:val="003F1CB1"/>
    <w:rsid w:val="003F31EC"/>
    <w:rsid w:val="003F33AD"/>
    <w:rsid w:val="003F4207"/>
    <w:rsid w:val="003F547A"/>
    <w:rsid w:val="003F59F4"/>
    <w:rsid w:val="003F5AA1"/>
    <w:rsid w:val="003F5C46"/>
    <w:rsid w:val="003F5FE2"/>
    <w:rsid w:val="003F77F7"/>
    <w:rsid w:val="003F7CBB"/>
    <w:rsid w:val="003F7D34"/>
    <w:rsid w:val="00401023"/>
    <w:rsid w:val="00401833"/>
    <w:rsid w:val="00401AF5"/>
    <w:rsid w:val="0040449C"/>
    <w:rsid w:val="00404758"/>
    <w:rsid w:val="0040530A"/>
    <w:rsid w:val="00407770"/>
    <w:rsid w:val="00410897"/>
    <w:rsid w:val="00411916"/>
    <w:rsid w:val="00412C8E"/>
    <w:rsid w:val="004132D4"/>
    <w:rsid w:val="00414BFF"/>
    <w:rsid w:val="0041518D"/>
    <w:rsid w:val="004161CA"/>
    <w:rsid w:val="004167AC"/>
    <w:rsid w:val="0042171B"/>
    <w:rsid w:val="00421F96"/>
    <w:rsid w:val="0042221D"/>
    <w:rsid w:val="00424DD3"/>
    <w:rsid w:val="004269C5"/>
    <w:rsid w:val="00427573"/>
    <w:rsid w:val="00430499"/>
    <w:rsid w:val="004328E9"/>
    <w:rsid w:val="0043571E"/>
    <w:rsid w:val="00435939"/>
    <w:rsid w:val="00436182"/>
    <w:rsid w:val="0043641A"/>
    <w:rsid w:val="00437CC7"/>
    <w:rsid w:val="00440658"/>
    <w:rsid w:val="004406C5"/>
    <w:rsid w:val="00440CAE"/>
    <w:rsid w:val="00442B9C"/>
    <w:rsid w:val="00444370"/>
    <w:rsid w:val="00445EFA"/>
    <w:rsid w:val="0044738A"/>
    <w:rsid w:val="004473D3"/>
    <w:rsid w:val="004479B2"/>
    <w:rsid w:val="00451AAC"/>
    <w:rsid w:val="00451F5C"/>
    <w:rsid w:val="00452231"/>
    <w:rsid w:val="00452B4A"/>
    <w:rsid w:val="00452F8A"/>
    <w:rsid w:val="004532F8"/>
    <w:rsid w:val="00456AA3"/>
    <w:rsid w:val="0045771D"/>
    <w:rsid w:val="0046011A"/>
    <w:rsid w:val="00460C13"/>
    <w:rsid w:val="00461928"/>
    <w:rsid w:val="00462DD7"/>
    <w:rsid w:val="00463228"/>
    <w:rsid w:val="00463464"/>
    <w:rsid w:val="00463782"/>
    <w:rsid w:val="004658EE"/>
    <w:rsid w:val="004667E0"/>
    <w:rsid w:val="0046760E"/>
    <w:rsid w:val="0046790B"/>
    <w:rsid w:val="004705A3"/>
    <w:rsid w:val="00470E10"/>
    <w:rsid w:val="00471758"/>
    <w:rsid w:val="00472467"/>
    <w:rsid w:val="00476AA3"/>
    <w:rsid w:val="00477A97"/>
    <w:rsid w:val="00477A9D"/>
    <w:rsid w:val="00477BE0"/>
    <w:rsid w:val="00481032"/>
    <w:rsid w:val="00481343"/>
    <w:rsid w:val="0048502D"/>
    <w:rsid w:val="0048531E"/>
    <w:rsid w:val="0048549E"/>
    <w:rsid w:val="004856BE"/>
    <w:rsid w:val="00485CFA"/>
    <w:rsid w:val="00487DEB"/>
    <w:rsid w:val="0049121A"/>
    <w:rsid w:val="00491AFC"/>
    <w:rsid w:val="00491EB7"/>
    <w:rsid w:val="004927CD"/>
    <w:rsid w:val="004930C6"/>
    <w:rsid w:val="00493347"/>
    <w:rsid w:val="004938C7"/>
    <w:rsid w:val="00496092"/>
    <w:rsid w:val="00497228"/>
    <w:rsid w:val="004A08DB"/>
    <w:rsid w:val="004A25D0"/>
    <w:rsid w:val="004A269E"/>
    <w:rsid w:val="004A37E8"/>
    <w:rsid w:val="004A534C"/>
    <w:rsid w:val="004A5D93"/>
    <w:rsid w:val="004A6ADD"/>
    <w:rsid w:val="004A7549"/>
    <w:rsid w:val="004B09D4"/>
    <w:rsid w:val="004B0B82"/>
    <w:rsid w:val="004B10FF"/>
    <w:rsid w:val="004B309D"/>
    <w:rsid w:val="004B330A"/>
    <w:rsid w:val="004B5EE8"/>
    <w:rsid w:val="004B7C8E"/>
    <w:rsid w:val="004C0E8D"/>
    <w:rsid w:val="004C3D3C"/>
    <w:rsid w:val="004C7324"/>
    <w:rsid w:val="004D01FF"/>
    <w:rsid w:val="004D0795"/>
    <w:rsid w:val="004D0EDC"/>
    <w:rsid w:val="004D0F94"/>
    <w:rsid w:val="004D1220"/>
    <w:rsid w:val="004D1429"/>
    <w:rsid w:val="004D14B3"/>
    <w:rsid w:val="004D1529"/>
    <w:rsid w:val="004D1C8C"/>
    <w:rsid w:val="004D2253"/>
    <w:rsid w:val="004D5514"/>
    <w:rsid w:val="004D56C3"/>
    <w:rsid w:val="004D62C2"/>
    <w:rsid w:val="004E0338"/>
    <w:rsid w:val="004E322A"/>
    <w:rsid w:val="004E4FF3"/>
    <w:rsid w:val="004E56A8"/>
    <w:rsid w:val="004E6684"/>
    <w:rsid w:val="004E7F30"/>
    <w:rsid w:val="004F16EC"/>
    <w:rsid w:val="004F1DE9"/>
    <w:rsid w:val="004F21E2"/>
    <w:rsid w:val="004F3B55"/>
    <w:rsid w:val="004F428E"/>
    <w:rsid w:val="004F45F5"/>
    <w:rsid w:val="004F4A30"/>
    <w:rsid w:val="004F4E46"/>
    <w:rsid w:val="004F6B7D"/>
    <w:rsid w:val="004F76A2"/>
    <w:rsid w:val="005015F6"/>
    <w:rsid w:val="00501BAA"/>
    <w:rsid w:val="00502135"/>
    <w:rsid w:val="005030C4"/>
    <w:rsid w:val="005031C5"/>
    <w:rsid w:val="00504101"/>
    <w:rsid w:val="005044FA"/>
    <w:rsid w:val="00504AF8"/>
    <w:rsid w:val="00504CB0"/>
    <w:rsid w:val="00504FDC"/>
    <w:rsid w:val="00506B49"/>
    <w:rsid w:val="00507466"/>
    <w:rsid w:val="00507E0A"/>
    <w:rsid w:val="00510141"/>
    <w:rsid w:val="005120CC"/>
    <w:rsid w:val="005121B8"/>
    <w:rsid w:val="0051248B"/>
    <w:rsid w:val="00512B7B"/>
    <w:rsid w:val="00513D83"/>
    <w:rsid w:val="00514EA1"/>
    <w:rsid w:val="005155C0"/>
    <w:rsid w:val="0051661E"/>
    <w:rsid w:val="005178EB"/>
    <w:rsid w:val="0051798B"/>
    <w:rsid w:val="00521170"/>
    <w:rsid w:val="0052144E"/>
    <w:rsid w:val="00521F5A"/>
    <w:rsid w:val="00525732"/>
    <w:rsid w:val="00525E06"/>
    <w:rsid w:val="00526454"/>
    <w:rsid w:val="00526797"/>
    <w:rsid w:val="00526E8D"/>
    <w:rsid w:val="00531823"/>
    <w:rsid w:val="0053241A"/>
    <w:rsid w:val="00534AA2"/>
    <w:rsid w:val="00534ECC"/>
    <w:rsid w:val="0053678C"/>
    <w:rsid w:val="0053720D"/>
    <w:rsid w:val="00540EF5"/>
    <w:rsid w:val="00541BF3"/>
    <w:rsid w:val="00541CD3"/>
    <w:rsid w:val="00544771"/>
    <w:rsid w:val="005476FA"/>
    <w:rsid w:val="00547F97"/>
    <w:rsid w:val="005518B0"/>
    <w:rsid w:val="00551A6E"/>
    <w:rsid w:val="005543F0"/>
    <w:rsid w:val="0055557B"/>
    <w:rsid w:val="0055595E"/>
    <w:rsid w:val="005567E8"/>
    <w:rsid w:val="005570C8"/>
    <w:rsid w:val="00557988"/>
    <w:rsid w:val="00562C49"/>
    <w:rsid w:val="00562DEF"/>
    <w:rsid w:val="0056321A"/>
    <w:rsid w:val="00563971"/>
    <w:rsid w:val="00563A35"/>
    <w:rsid w:val="0056403C"/>
    <w:rsid w:val="00565CC6"/>
    <w:rsid w:val="00566596"/>
    <w:rsid w:val="00571686"/>
    <w:rsid w:val="0057195E"/>
    <w:rsid w:val="005741E9"/>
    <w:rsid w:val="005748CF"/>
    <w:rsid w:val="00575530"/>
    <w:rsid w:val="0057711B"/>
    <w:rsid w:val="00577764"/>
    <w:rsid w:val="005777C3"/>
    <w:rsid w:val="005829D7"/>
    <w:rsid w:val="005831BC"/>
    <w:rsid w:val="00584270"/>
    <w:rsid w:val="00584738"/>
    <w:rsid w:val="00585094"/>
    <w:rsid w:val="005915E2"/>
    <w:rsid w:val="005920B0"/>
    <w:rsid w:val="0059380D"/>
    <w:rsid w:val="00595A8F"/>
    <w:rsid w:val="00595CCE"/>
    <w:rsid w:val="00596F5C"/>
    <w:rsid w:val="005977C2"/>
    <w:rsid w:val="00597BF2"/>
    <w:rsid w:val="005A1F54"/>
    <w:rsid w:val="005A3020"/>
    <w:rsid w:val="005A42DB"/>
    <w:rsid w:val="005A437E"/>
    <w:rsid w:val="005B0E7C"/>
    <w:rsid w:val="005B134E"/>
    <w:rsid w:val="005B2039"/>
    <w:rsid w:val="005B2CC3"/>
    <w:rsid w:val="005B2E6E"/>
    <w:rsid w:val="005B344F"/>
    <w:rsid w:val="005B3A51"/>
    <w:rsid w:val="005B3FBA"/>
    <w:rsid w:val="005B4A1D"/>
    <w:rsid w:val="005B6213"/>
    <w:rsid w:val="005B674D"/>
    <w:rsid w:val="005B723E"/>
    <w:rsid w:val="005C042E"/>
    <w:rsid w:val="005C056D"/>
    <w:rsid w:val="005C08C9"/>
    <w:rsid w:val="005C0CBE"/>
    <w:rsid w:val="005C1FCF"/>
    <w:rsid w:val="005C3F41"/>
    <w:rsid w:val="005C5C41"/>
    <w:rsid w:val="005D0375"/>
    <w:rsid w:val="005D1885"/>
    <w:rsid w:val="005D320A"/>
    <w:rsid w:val="005D4A38"/>
    <w:rsid w:val="005D5859"/>
    <w:rsid w:val="005D7ED1"/>
    <w:rsid w:val="005E23BE"/>
    <w:rsid w:val="005E2762"/>
    <w:rsid w:val="005E2EEA"/>
    <w:rsid w:val="005E3708"/>
    <w:rsid w:val="005E3CCD"/>
    <w:rsid w:val="005E3D6B"/>
    <w:rsid w:val="005E5B55"/>
    <w:rsid w:val="005E5E4A"/>
    <w:rsid w:val="005E693D"/>
    <w:rsid w:val="005E75BF"/>
    <w:rsid w:val="005F0A01"/>
    <w:rsid w:val="005F1ACA"/>
    <w:rsid w:val="005F25F4"/>
    <w:rsid w:val="005F2A0E"/>
    <w:rsid w:val="005F3414"/>
    <w:rsid w:val="005F57BA"/>
    <w:rsid w:val="005F61E6"/>
    <w:rsid w:val="005F6C45"/>
    <w:rsid w:val="005F75F3"/>
    <w:rsid w:val="00604F91"/>
    <w:rsid w:val="00605A69"/>
    <w:rsid w:val="00606C54"/>
    <w:rsid w:val="0061379E"/>
    <w:rsid w:val="00614375"/>
    <w:rsid w:val="00614FBA"/>
    <w:rsid w:val="00615B0A"/>
    <w:rsid w:val="006168CF"/>
    <w:rsid w:val="006175FD"/>
    <w:rsid w:val="0062011B"/>
    <w:rsid w:val="0062456B"/>
    <w:rsid w:val="006249C3"/>
    <w:rsid w:val="006263E8"/>
    <w:rsid w:val="00626DE0"/>
    <w:rsid w:val="00630901"/>
    <w:rsid w:val="00631840"/>
    <w:rsid w:val="00631F8E"/>
    <w:rsid w:val="0063599A"/>
    <w:rsid w:val="00635FE9"/>
    <w:rsid w:val="00636EE9"/>
    <w:rsid w:val="00637715"/>
    <w:rsid w:val="00637A36"/>
    <w:rsid w:val="00640271"/>
    <w:rsid w:val="00640950"/>
    <w:rsid w:val="00641AE7"/>
    <w:rsid w:val="00641C85"/>
    <w:rsid w:val="0064255A"/>
    <w:rsid w:val="00642629"/>
    <w:rsid w:val="0064317E"/>
    <w:rsid w:val="00644714"/>
    <w:rsid w:val="00644FF0"/>
    <w:rsid w:val="0064782B"/>
    <w:rsid w:val="00650692"/>
    <w:rsid w:val="0065113D"/>
    <w:rsid w:val="0065293D"/>
    <w:rsid w:val="00653EFC"/>
    <w:rsid w:val="00654021"/>
    <w:rsid w:val="00655FB9"/>
    <w:rsid w:val="006569E6"/>
    <w:rsid w:val="00660878"/>
    <w:rsid w:val="00661045"/>
    <w:rsid w:val="00661AE4"/>
    <w:rsid w:val="00662A39"/>
    <w:rsid w:val="00665979"/>
    <w:rsid w:val="00666BFA"/>
    <w:rsid w:val="00666DA8"/>
    <w:rsid w:val="00671057"/>
    <w:rsid w:val="006723FE"/>
    <w:rsid w:val="00675AAF"/>
    <w:rsid w:val="0068031A"/>
    <w:rsid w:val="00681B2F"/>
    <w:rsid w:val="0068335F"/>
    <w:rsid w:val="00684649"/>
    <w:rsid w:val="00685E03"/>
    <w:rsid w:val="00686C6D"/>
    <w:rsid w:val="00687217"/>
    <w:rsid w:val="006905CC"/>
    <w:rsid w:val="00693302"/>
    <w:rsid w:val="00693AD0"/>
    <w:rsid w:val="0069488E"/>
    <w:rsid w:val="00694BEE"/>
    <w:rsid w:val="006952C9"/>
    <w:rsid w:val="006958B7"/>
    <w:rsid w:val="0069637B"/>
    <w:rsid w:val="0069640B"/>
    <w:rsid w:val="006A1B83"/>
    <w:rsid w:val="006A21CD"/>
    <w:rsid w:val="006A29B2"/>
    <w:rsid w:val="006A2F6B"/>
    <w:rsid w:val="006A5918"/>
    <w:rsid w:val="006B0570"/>
    <w:rsid w:val="006B21B2"/>
    <w:rsid w:val="006B21D0"/>
    <w:rsid w:val="006B24A9"/>
    <w:rsid w:val="006B3329"/>
    <w:rsid w:val="006B4A4A"/>
    <w:rsid w:val="006B6536"/>
    <w:rsid w:val="006B684A"/>
    <w:rsid w:val="006C0258"/>
    <w:rsid w:val="006C03A1"/>
    <w:rsid w:val="006C19B2"/>
    <w:rsid w:val="006C3168"/>
    <w:rsid w:val="006C4409"/>
    <w:rsid w:val="006C4F1B"/>
    <w:rsid w:val="006C57AE"/>
    <w:rsid w:val="006C5BB8"/>
    <w:rsid w:val="006C6306"/>
    <w:rsid w:val="006C6936"/>
    <w:rsid w:val="006C6D4B"/>
    <w:rsid w:val="006C7B01"/>
    <w:rsid w:val="006D0FE8"/>
    <w:rsid w:val="006D4B2B"/>
    <w:rsid w:val="006D4F3C"/>
    <w:rsid w:val="006D5C66"/>
    <w:rsid w:val="006D7002"/>
    <w:rsid w:val="006D7AA7"/>
    <w:rsid w:val="006E12B9"/>
    <w:rsid w:val="006E1B3C"/>
    <w:rsid w:val="006E23FB"/>
    <w:rsid w:val="006E325A"/>
    <w:rsid w:val="006E33EC"/>
    <w:rsid w:val="006E3802"/>
    <w:rsid w:val="006E4272"/>
    <w:rsid w:val="006E42BE"/>
    <w:rsid w:val="006E489B"/>
    <w:rsid w:val="006E4DFB"/>
    <w:rsid w:val="006E6C02"/>
    <w:rsid w:val="006F231A"/>
    <w:rsid w:val="006F37FE"/>
    <w:rsid w:val="006F521C"/>
    <w:rsid w:val="006F6185"/>
    <w:rsid w:val="006F6B55"/>
    <w:rsid w:val="006F788D"/>
    <w:rsid w:val="006F78E1"/>
    <w:rsid w:val="00701072"/>
    <w:rsid w:val="00701C9C"/>
    <w:rsid w:val="00701CE8"/>
    <w:rsid w:val="00702054"/>
    <w:rsid w:val="00702646"/>
    <w:rsid w:val="007035A4"/>
    <w:rsid w:val="0070484D"/>
    <w:rsid w:val="007060C1"/>
    <w:rsid w:val="0070694C"/>
    <w:rsid w:val="0070766B"/>
    <w:rsid w:val="00711799"/>
    <w:rsid w:val="00712B78"/>
    <w:rsid w:val="0071393B"/>
    <w:rsid w:val="00713EE2"/>
    <w:rsid w:val="007177FC"/>
    <w:rsid w:val="007202B9"/>
    <w:rsid w:val="0072035D"/>
    <w:rsid w:val="00720706"/>
    <w:rsid w:val="00720C5E"/>
    <w:rsid w:val="00721369"/>
    <w:rsid w:val="00721701"/>
    <w:rsid w:val="007236FA"/>
    <w:rsid w:val="0072491F"/>
    <w:rsid w:val="0072719E"/>
    <w:rsid w:val="007309F8"/>
    <w:rsid w:val="00731835"/>
    <w:rsid w:val="00731CE4"/>
    <w:rsid w:val="007341F8"/>
    <w:rsid w:val="00734372"/>
    <w:rsid w:val="00734EB8"/>
    <w:rsid w:val="00735B9A"/>
    <w:rsid w:val="00735F8B"/>
    <w:rsid w:val="00736397"/>
    <w:rsid w:val="00736790"/>
    <w:rsid w:val="00737886"/>
    <w:rsid w:val="007400C6"/>
    <w:rsid w:val="007405FF"/>
    <w:rsid w:val="0074090B"/>
    <w:rsid w:val="00741129"/>
    <w:rsid w:val="00741D43"/>
    <w:rsid w:val="00741FF7"/>
    <w:rsid w:val="00742634"/>
    <w:rsid w:val="00742D1F"/>
    <w:rsid w:val="00742D2B"/>
    <w:rsid w:val="00743EBA"/>
    <w:rsid w:val="00744C8E"/>
    <w:rsid w:val="0074707E"/>
    <w:rsid w:val="0074792B"/>
    <w:rsid w:val="00750CAB"/>
    <w:rsid w:val="007516DC"/>
    <w:rsid w:val="0075198F"/>
    <w:rsid w:val="007526E9"/>
    <w:rsid w:val="00752E58"/>
    <w:rsid w:val="0075388D"/>
    <w:rsid w:val="00754218"/>
    <w:rsid w:val="00754B80"/>
    <w:rsid w:val="007559B0"/>
    <w:rsid w:val="00755B1B"/>
    <w:rsid w:val="00761791"/>
    <w:rsid w:val="00761918"/>
    <w:rsid w:val="007623CC"/>
    <w:rsid w:val="007623D3"/>
    <w:rsid w:val="00762ABD"/>
    <w:rsid w:val="00762F03"/>
    <w:rsid w:val="0076413B"/>
    <w:rsid w:val="007648AE"/>
    <w:rsid w:val="00764BF8"/>
    <w:rsid w:val="0076514D"/>
    <w:rsid w:val="00765866"/>
    <w:rsid w:val="007673B3"/>
    <w:rsid w:val="00773D59"/>
    <w:rsid w:val="00774A23"/>
    <w:rsid w:val="0077527D"/>
    <w:rsid w:val="00775320"/>
    <w:rsid w:val="00777DF0"/>
    <w:rsid w:val="00781003"/>
    <w:rsid w:val="007842DB"/>
    <w:rsid w:val="00784E62"/>
    <w:rsid w:val="00786140"/>
    <w:rsid w:val="00786A8B"/>
    <w:rsid w:val="007911FD"/>
    <w:rsid w:val="0079239C"/>
    <w:rsid w:val="0079297F"/>
    <w:rsid w:val="00793930"/>
    <w:rsid w:val="00793DD1"/>
    <w:rsid w:val="00794FEC"/>
    <w:rsid w:val="00796958"/>
    <w:rsid w:val="0079709E"/>
    <w:rsid w:val="007A003E"/>
    <w:rsid w:val="007A0716"/>
    <w:rsid w:val="007A1965"/>
    <w:rsid w:val="007A24EB"/>
    <w:rsid w:val="007A2ED1"/>
    <w:rsid w:val="007A4241"/>
    <w:rsid w:val="007A4BE6"/>
    <w:rsid w:val="007A6CE4"/>
    <w:rsid w:val="007B0A30"/>
    <w:rsid w:val="007B0DC6"/>
    <w:rsid w:val="007B1094"/>
    <w:rsid w:val="007B1762"/>
    <w:rsid w:val="007B3320"/>
    <w:rsid w:val="007B54BC"/>
    <w:rsid w:val="007C2E1F"/>
    <w:rsid w:val="007C301F"/>
    <w:rsid w:val="007C43F1"/>
    <w:rsid w:val="007C4540"/>
    <w:rsid w:val="007C580B"/>
    <w:rsid w:val="007C65AF"/>
    <w:rsid w:val="007C76E9"/>
    <w:rsid w:val="007C7E97"/>
    <w:rsid w:val="007D0952"/>
    <w:rsid w:val="007D135D"/>
    <w:rsid w:val="007D1A9C"/>
    <w:rsid w:val="007D2907"/>
    <w:rsid w:val="007D33F4"/>
    <w:rsid w:val="007D4CDE"/>
    <w:rsid w:val="007D730F"/>
    <w:rsid w:val="007D7CD8"/>
    <w:rsid w:val="007E1765"/>
    <w:rsid w:val="007E3AA7"/>
    <w:rsid w:val="007E3FED"/>
    <w:rsid w:val="007E5407"/>
    <w:rsid w:val="007E5B7F"/>
    <w:rsid w:val="007E690C"/>
    <w:rsid w:val="007E6A02"/>
    <w:rsid w:val="007E6E4F"/>
    <w:rsid w:val="007F32BD"/>
    <w:rsid w:val="007F4EA4"/>
    <w:rsid w:val="007F5796"/>
    <w:rsid w:val="007F5F90"/>
    <w:rsid w:val="007F62FC"/>
    <w:rsid w:val="007F737D"/>
    <w:rsid w:val="008018A3"/>
    <w:rsid w:val="0080308E"/>
    <w:rsid w:val="008040FF"/>
    <w:rsid w:val="00804EA2"/>
    <w:rsid w:val="00805303"/>
    <w:rsid w:val="00806705"/>
    <w:rsid w:val="00806738"/>
    <w:rsid w:val="0080683B"/>
    <w:rsid w:val="0081282C"/>
    <w:rsid w:val="00812D8F"/>
    <w:rsid w:val="00820C4F"/>
    <w:rsid w:val="008216D5"/>
    <w:rsid w:val="00822502"/>
    <w:rsid w:val="00822CDE"/>
    <w:rsid w:val="00823859"/>
    <w:rsid w:val="008249CE"/>
    <w:rsid w:val="00824FB1"/>
    <w:rsid w:val="00825662"/>
    <w:rsid w:val="00825709"/>
    <w:rsid w:val="0082593E"/>
    <w:rsid w:val="00825C12"/>
    <w:rsid w:val="0082732B"/>
    <w:rsid w:val="00831A50"/>
    <w:rsid w:val="00831B3C"/>
    <w:rsid w:val="00831C89"/>
    <w:rsid w:val="00832114"/>
    <w:rsid w:val="00832D89"/>
    <w:rsid w:val="0083492E"/>
    <w:rsid w:val="00834C46"/>
    <w:rsid w:val="008364D5"/>
    <w:rsid w:val="0084093E"/>
    <w:rsid w:val="00841CE1"/>
    <w:rsid w:val="00843ECD"/>
    <w:rsid w:val="0084578B"/>
    <w:rsid w:val="00845B68"/>
    <w:rsid w:val="00846D12"/>
    <w:rsid w:val="008473D8"/>
    <w:rsid w:val="00852693"/>
    <w:rsid w:val="008528DC"/>
    <w:rsid w:val="00852B3C"/>
    <w:rsid w:val="00852B8C"/>
    <w:rsid w:val="0085378E"/>
    <w:rsid w:val="00854981"/>
    <w:rsid w:val="0085653D"/>
    <w:rsid w:val="00860197"/>
    <w:rsid w:val="008605A2"/>
    <w:rsid w:val="00860954"/>
    <w:rsid w:val="008618C8"/>
    <w:rsid w:val="00863491"/>
    <w:rsid w:val="00863CD1"/>
    <w:rsid w:val="00863FD2"/>
    <w:rsid w:val="008644A9"/>
    <w:rsid w:val="0086472C"/>
    <w:rsid w:val="00864B2E"/>
    <w:rsid w:val="00865963"/>
    <w:rsid w:val="00870161"/>
    <w:rsid w:val="0087026C"/>
    <w:rsid w:val="00871C1D"/>
    <w:rsid w:val="008727B2"/>
    <w:rsid w:val="00872A40"/>
    <w:rsid w:val="0087450E"/>
    <w:rsid w:val="00875A82"/>
    <w:rsid w:val="00876CA3"/>
    <w:rsid w:val="008772FE"/>
    <w:rsid w:val="008775F1"/>
    <w:rsid w:val="00880FED"/>
    <w:rsid w:val="008821AE"/>
    <w:rsid w:val="0088220E"/>
    <w:rsid w:val="00883D3A"/>
    <w:rsid w:val="008854F7"/>
    <w:rsid w:val="00885A9D"/>
    <w:rsid w:val="008869D0"/>
    <w:rsid w:val="00891111"/>
    <w:rsid w:val="0089123F"/>
    <w:rsid w:val="008929D2"/>
    <w:rsid w:val="00893636"/>
    <w:rsid w:val="00893B94"/>
    <w:rsid w:val="00895B40"/>
    <w:rsid w:val="00896160"/>
    <w:rsid w:val="00896E9D"/>
    <w:rsid w:val="00896F11"/>
    <w:rsid w:val="008974BC"/>
    <w:rsid w:val="008A1049"/>
    <w:rsid w:val="008A14A8"/>
    <w:rsid w:val="008A1C98"/>
    <w:rsid w:val="008A2431"/>
    <w:rsid w:val="008A311D"/>
    <w:rsid w:val="008A322D"/>
    <w:rsid w:val="008A3D6D"/>
    <w:rsid w:val="008A4D72"/>
    <w:rsid w:val="008A5251"/>
    <w:rsid w:val="008A6285"/>
    <w:rsid w:val="008A63B2"/>
    <w:rsid w:val="008B075E"/>
    <w:rsid w:val="008B0CCB"/>
    <w:rsid w:val="008B1A64"/>
    <w:rsid w:val="008B345D"/>
    <w:rsid w:val="008B466F"/>
    <w:rsid w:val="008C0200"/>
    <w:rsid w:val="008C1FC2"/>
    <w:rsid w:val="008C2980"/>
    <w:rsid w:val="008C4DD6"/>
    <w:rsid w:val="008C59AB"/>
    <w:rsid w:val="008C5AFB"/>
    <w:rsid w:val="008C61B8"/>
    <w:rsid w:val="008C6FA1"/>
    <w:rsid w:val="008D07FB"/>
    <w:rsid w:val="008D0C02"/>
    <w:rsid w:val="008D207D"/>
    <w:rsid w:val="008D31DE"/>
    <w:rsid w:val="008D357D"/>
    <w:rsid w:val="008D435A"/>
    <w:rsid w:val="008D6B62"/>
    <w:rsid w:val="008D7C95"/>
    <w:rsid w:val="008E226B"/>
    <w:rsid w:val="008E302A"/>
    <w:rsid w:val="008E387B"/>
    <w:rsid w:val="008E4739"/>
    <w:rsid w:val="008E4AA3"/>
    <w:rsid w:val="008E5142"/>
    <w:rsid w:val="008E6087"/>
    <w:rsid w:val="008E758D"/>
    <w:rsid w:val="008F04C0"/>
    <w:rsid w:val="008F10A7"/>
    <w:rsid w:val="008F2EF9"/>
    <w:rsid w:val="008F53C0"/>
    <w:rsid w:val="008F691D"/>
    <w:rsid w:val="008F6DAF"/>
    <w:rsid w:val="008F755D"/>
    <w:rsid w:val="008F7960"/>
    <w:rsid w:val="008F7A39"/>
    <w:rsid w:val="009021E8"/>
    <w:rsid w:val="00904677"/>
    <w:rsid w:val="00905EE2"/>
    <w:rsid w:val="00911440"/>
    <w:rsid w:val="00911712"/>
    <w:rsid w:val="00911B27"/>
    <w:rsid w:val="00912C7E"/>
    <w:rsid w:val="00914D7A"/>
    <w:rsid w:val="009165A6"/>
    <w:rsid w:val="00916660"/>
    <w:rsid w:val="009170BE"/>
    <w:rsid w:val="00920B55"/>
    <w:rsid w:val="00920DCB"/>
    <w:rsid w:val="00926254"/>
    <w:rsid w:val="009262C9"/>
    <w:rsid w:val="00926D44"/>
    <w:rsid w:val="00930EB9"/>
    <w:rsid w:val="00931126"/>
    <w:rsid w:val="009322CC"/>
    <w:rsid w:val="00933DC7"/>
    <w:rsid w:val="0093723F"/>
    <w:rsid w:val="00937AFF"/>
    <w:rsid w:val="009418F4"/>
    <w:rsid w:val="0094220C"/>
    <w:rsid w:val="00942BBC"/>
    <w:rsid w:val="00944180"/>
    <w:rsid w:val="00944AA0"/>
    <w:rsid w:val="00946AF3"/>
    <w:rsid w:val="00947088"/>
    <w:rsid w:val="00947631"/>
    <w:rsid w:val="00947DA2"/>
    <w:rsid w:val="00951177"/>
    <w:rsid w:val="00956679"/>
    <w:rsid w:val="009566EA"/>
    <w:rsid w:val="00957644"/>
    <w:rsid w:val="00960985"/>
    <w:rsid w:val="00962E4C"/>
    <w:rsid w:val="00964347"/>
    <w:rsid w:val="00964478"/>
    <w:rsid w:val="009651B9"/>
    <w:rsid w:val="009673E8"/>
    <w:rsid w:val="00967411"/>
    <w:rsid w:val="0097014E"/>
    <w:rsid w:val="00970539"/>
    <w:rsid w:val="00972922"/>
    <w:rsid w:val="009747ED"/>
    <w:rsid w:val="00974DB8"/>
    <w:rsid w:val="0097534E"/>
    <w:rsid w:val="009770C7"/>
    <w:rsid w:val="009770F2"/>
    <w:rsid w:val="00980661"/>
    <w:rsid w:val="009806DB"/>
    <w:rsid w:val="0098093B"/>
    <w:rsid w:val="0098148B"/>
    <w:rsid w:val="00986C5C"/>
    <w:rsid w:val="009876D4"/>
    <w:rsid w:val="009914A5"/>
    <w:rsid w:val="00991877"/>
    <w:rsid w:val="009922E3"/>
    <w:rsid w:val="009946B9"/>
    <w:rsid w:val="009949B6"/>
    <w:rsid w:val="0099548E"/>
    <w:rsid w:val="00996456"/>
    <w:rsid w:val="00996A12"/>
    <w:rsid w:val="00997B0F"/>
    <w:rsid w:val="009A0CC3"/>
    <w:rsid w:val="009A1CAD"/>
    <w:rsid w:val="009A24A9"/>
    <w:rsid w:val="009A2647"/>
    <w:rsid w:val="009A3440"/>
    <w:rsid w:val="009A5832"/>
    <w:rsid w:val="009A6838"/>
    <w:rsid w:val="009A72AA"/>
    <w:rsid w:val="009B245E"/>
    <w:rsid w:val="009B24B5"/>
    <w:rsid w:val="009B4EBC"/>
    <w:rsid w:val="009B5ABB"/>
    <w:rsid w:val="009B71FF"/>
    <w:rsid w:val="009B73CE"/>
    <w:rsid w:val="009B7D18"/>
    <w:rsid w:val="009C077C"/>
    <w:rsid w:val="009C151C"/>
    <w:rsid w:val="009C2461"/>
    <w:rsid w:val="009C4126"/>
    <w:rsid w:val="009C41BE"/>
    <w:rsid w:val="009C5A15"/>
    <w:rsid w:val="009C6FE2"/>
    <w:rsid w:val="009C744F"/>
    <w:rsid w:val="009C7674"/>
    <w:rsid w:val="009D004A"/>
    <w:rsid w:val="009D0210"/>
    <w:rsid w:val="009D0A92"/>
    <w:rsid w:val="009D1A88"/>
    <w:rsid w:val="009D287E"/>
    <w:rsid w:val="009D5880"/>
    <w:rsid w:val="009D5A29"/>
    <w:rsid w:val="009D5E09"/>
    <w:rsid w:val="009E000A"/>
    <w:rsid w:val="009E1FD4"/>
    <w:rsid w:val="009E217F"/>
    <w:rsid w:val="009E27DC"/>
    <w:rsid w:val="009E319F"/>
    <w:rsid w:val="009E3B07"/>
    <w:rsid w:val="009E3F66"/>
    <w:rsid w:val="009E51D1"/>
    <w:rsid w:val="009E5248"/>
    <w:rsid w:val="009E5531"/>
    <w:rsid w:val="009E64D3"/>
    <w:rsid w:val="009F02C1"/>
    <w:rsid w:val="009F171E"/>
    <w:rsid w:val="009F1B43"/>
    <w:rsid w:val="009F25FB"/>
    <w:rsid w:val="009F3D2F"/>
    <w:rsid w:val="009F3E99"/>
    <w:rsid w:val="009F7052"/>
    <w:rsid w:val="00A001F7"/>
    <w:rsid w:val="00A02668"/>
    <w:rsid w:val="00A02801"/>
    <w:rsid w:val="00A05A26"/>
    <w:rsid w:val="00A06A39"/>
    <w:rsid w:val="00A07E67"/>
    <w:rsid w:val="00A07F58"/>
    <w:rsid w:val="00A1206E"/>
    <w:rsid w:val="00A131CB"/>
    <w:rsid w:val="00A14847"/>
    <w:rsid w:val="00A151CA"/>
    <w:rsid w:val="00A153AF"/>
    <w:rsid w:val="00A1656F"/>
    <w:rsid w:val="00A16D6D"/>
    <w:rsid w:val="00A2058F"/>
    <w:rsid w:val="00A20FC7"/>
    <w:rsid w:val="00A21383"/>
    <w:rsid w:val="00A216EF"/>
    <w:rsid w:val="00A2199F"/>
    <w:rsid w:val="00A21A0C"/>
    <w:rsid w:val="00A21B31"/>
    <w:rsid w:val="00A21CC9"/>
    <w:rsid w:val="00A2220D"/>
    <w:rsid w:val="00A2288A"/>
    <w:rsid w:val="00A2360E"/>
    <w:rsid w:val="00A250EF"/>
    <w:rsid w:val="00A2555E"/>
    <w:rsid w:val="00A25A65"/>
    <w:rsid w:val="00A26E0C"/>
    <w:rsid w:val="00A31132"/>
    <w:rsid w:val="00A3178F"/>
    <w:rsid w:val="00A31875"/>
    <w:rsid w:val="00A32FCB"/>
    <w:rsid w:val="00A33D9E"/>
    <w:rsid w:val="00A3482C"/>
    <w:rsid w:val="00A34C25"/>
    <w:rsid w:val="00A3507D"/>
    <w:rsid w:val="00A3717A"/>
    <w:rsid w:val="00A4088C"/>
    <w:rsid w:val="00A410DB"/>
    <w:rsid w:val="00A42D37"/>
    <w:rsid w:val="00A43742"/>
    <w:rsid w:val="00A4456B"/>
    <w:rsid w:val="00A448D4"/>
    <w:rsid w:val="00A452E0"/>
    <w:rsid w:val="00A45671"/>
    <w:rsid w:val="00A467AA"/>
    <w:rsid w:val="00A506DF"/>
    <w:rsid w:val="00A519F2"/>
    <w:rsid w:val="00A51EA5"/>
    <w:rsid w:val="00A53742"/>
    <w:rsid w:val="00A53C7C"/>
    <w:rsid w:val="00A557A1"/>
    <w:rsid w:val="00A562C5"/>
    <w:rsid w:val="00A61936"/>
    <w:rsid w:val="00A61E08"/>
    <w:rsid w:val="00A61EFA"/>
    <w:rsid w:val="00A624B1"/>
    <w:rsid w:val="00A63059"/>
    <w:rsid w:val="00A63AE3"/>
    <w:rsid w:val="00A651A4"/>
    <w:rsid w:val="00A653A4"/>
    <w:rsid w:val="00A66C7E"/>
    <w:rsid w:val="00A71361"/>
    <w:rsid w:val="00A718D3"/>
    <w:rsid w:val="00A721CE"/>
    <w:rsid w:val="00A73838"/>
    <w:rsid w:val="00A746E2"/>
    <w:rsid w:val="00A74AF4"/>
    <w:rsid w:val="00A818E2"/>
    <w:rsid w:val="00A81FF2"/>
    <w:rsid w:val="00A82EA5"/>
    <w:rsid w:val="00A83904"/>
    <w:rsid w:val="00A8795D"/>
    <w:rsid w:val="00A9002F"/>
    <w:rsid w:val="00A90A79"/>
    <w:rsid w:val="00A9276A"/>
    <w:rsid w:val="00A92823"/>
    <w:rsid w:val="00A95FD1"/>
    <w:rsid w:val="00A96B30"/>
    <w:rsid w:val="00A9706C"/>
    <w:rsid w:val="00A97414"/>
    <w:rsid w:val="00AA2BFA"/>
    <w:rsid w:val="00AA442D"/>
    <w:rsid w:val="00AA59B5"/>
    <w:rsid w:val="00AA7777"/>
    <w:rsid w:val="00AA7B84"/>
    <w:rsid w:val="00AB004F"/>
    <w:rsid w:val="00AB2967"/>
    <w:rsid w:val="00AB59B0"/>
    <w:rsid w:val="00AB79F5"/>
    <w:rsid w:val="00AC0B4C"/>
    <w:rsid w:val="00AC1164"/>
    <w:rsid w:val="00AC2296"/>
    <w:rsid w:val="00AC2754"/>
    <w:rsid w:val="00AC48B0"/>
    <w:rsid w:val="00AC4ACD"/>
    <w:rsid w:val="00AC5DFB"/>
    <w:rsid w:val="00AD106E"/>
    <w:rsid w:val="00AD13DC"/>
    <w:rsid w:val="00AD197A"/>
    <w:rsid w:val="00AD6DE2"/>
    <w:rsid w:val="00AE0A40"/>
    <w:rsid w:val="00AE1ED4"/>
    <w:rsid w:val="00AE21E1"/>
    <w:rsid w:val="00AE2F8D"/>
    <w:rsid w:val="00AE3BAE"/>
    <w:rsid w:val="00AE5E90"/>
    <w:rsid w:val="00AE6A21"/>
    <w:rsid w:val="00AF085E"/>
    <w:rsid w:val="00AF1C8F"/>
    <w:rsid w:val="00AF2B68"/>
    <w:rsid w:val="00AF2C92"/>
    <w:rsid w:val="00AF3EC1"/>
    <w:rsid w:val="00AF5025"/>
    <w:rsid w:val="00AF519F"/>
    <w:rsid w:val="00AF5387"/>
    <w:rsid w:val="00AF55F5"/>
    <w:rsid w:val="00AF5906"/>
    <w:rsid w:val="00AF7434"/>
    <w:rsid w:val="00AF7E86"/>
    <w:rsid w:val="00B024B9"/>
    <w:rsid w:val="00B02FB7"/>
    <w:rsid w:val="00B077FA"/>
    <w:rsid w:val="00B10B15"/>
    <w:rsid w:val="00B10E7B"/>
    <w:rsid w:val="00B11F81"/>
    <w:rsid w:val="00B127D7"/>
    <w:rsid w:val="00B13B0C"/>
    <w:rsid w:val="00B14408"/>
    <w:rsid w:val="00B1453A"/>
    <w:rsid w:val="00B20F82"/>
    <w:rsid w:val="00B212A5"/>
    <w:rsid w:val="00B2479E"/>
    <w:rsid w:val="00B25BD5"/>
    <w:rsid w:val="00B302EF"/>
    <w:rsid w:val="00B30401"/>
    <w:rsid w:val="00B304A3"/>
    <w:rsid w:val="00B3123D"/>
    <w:rsid w:val="00B3252A"/>
    <w:rsid w:val="00B34079"/>
    <w:rsid w:val="00B34EBE"/>
    <w:rsid w:val="00B3793A"/>
    <w:rsid w:val="00B401BA"/>
    <w:rsid w:val="00B407E4"/>
    <w:rsid w:val="00B4157D"/>
    <w:rsid w:val="00B425B6"/>
    <w:rsid w:val="00B42A72"/>
    <w:rsid w:val="00B4418B"/>
    <w:rsid w:val="00B441AE"/>
    <w:rsid w:val="00B44339"/>
    <w:rsid w:val="00B44A7F"/>
    <w:rsid w:val="00B45A65"/>
    <w:rsid w:val="00B45F33"/>
    <w:rsid w:val="00B46D50"/>
    <w:rsid w:val="00B51651"/>
    <w:rsid w:val="00B52B84"/>
    <w:rsid w:val="00B53170"/>
    <w:rsid w:val="00B548B9"/>
    <w:rsid w:val="00B55210"/>
    <w:rsid w:val="00B56DBE"/>
    <w:rsid w:val="00B56DF1"/>
    <w:rsid w:val="00B61C8D"/>
    <w:rsid w:val="00B61EA7"/>
    <w:rsid w:val="00B62659"/>
    <w:rsid w:val="00B62999"/>
    <w:rsid w:val="00B63182"/>
    <w:rsid w:val="00B635A4"/>
    <w:rsid w:val="00B63BE3"/>
    <w:rsid w:val="00B63E91"/>
    <w:rsid w:val="00B644E2"/>
    <w:rsid w:val="00B64885"/>
    <w:rsid w:val="00B64957"/>
    <w:rsid w:val="00B64FA3"/>
    <w:rsid w:val="00B65528"/>
    <w:rsid w:val="00B667B2"/>
    <w:rsid w:val="00B66810"/>
    <w:rsid w:val="00B66A22"/>
    <w:rsid w:val="00B67F11"/>
    <w:rsid w:val="00B70966"/>
    <w:rsid w:val="00B72BE3"/>
    <w:rsid w:val="00B73B80"/>
    <w:rsid w:val="00B74DA7"/>
    <w:rsid w:val="00B770C7"/>
    <w:rsid w:val="00B80F26"/>
    <w:rsid w:val="00B815B8"/>
    <w:rsid w:val="00B822BD"/>
    <w:rsid w:val="00B82A6A"/>
    <w:rsid w:val="00B842F4"/>
    <w:rsid w:val="00B859EC"/>
    <w:rsid w:val="00B85E49"/>
    <w:rsid w:val="00B9133B"/>
    <w:rsid w:val="00B91A7B"/>
    <w:rsid w:val="00B929DD"/>
    <w:rsid w:val="00B93AF6"/>
    <w:rsid w:val="00B93DCE"/>
    <w:rsid w:val="00B948C0"/>
    <w:rsid w:val="00B94940"/>
    <w:rsid w:val="00B94F59"/>
    <w:rsid w:val="00B95405"/>
    <w:rsid w:val="00B963F1"/>
    <w:rsid w:val="00B97AE6"/>
    <w:rsid w:val="00BA020A"/>
    <w:rsid w:val="00BA188B"/>
    <w:rsid w:val="00BA4969"/>
    <w:rsid w:val="00BA7189"/>
    <w:rsid w:val="00BB025A"/>
    <w:rsid w:val="00BB02A4"/>
    <w:rsid w:val="00BB1270"/>
    <w:rsid w:val="00BB153E"/>
    <w:rsid w:val="00BB1E44"/>
    <w:rsid w:val="00BB5267"/>
    <w:rsid w:val="00BB52B8"/>
    <w:rsid w:val="00BB59D8"/>
    <w:rsid w:val="00BB7B56"/>
    <w:rsid w:val="00BB7E69"/>
    <w:rsid w:val="00BC0E51"/>
    <w:rsid w:val="00BC3C1F"/>
    <w:rsid w:val="00BC7CE7"/>
    <w:rsid w:val="00BD133B"/>
    <w:rsid w:val="00BD295E"/>
    <w:rsid w:val="00BD2ACE"/>
    <w:rsid w:val="00BD4221"/>
    <w:rsid w:val="00BD45FD"/>
    <w:rsid w:val="00BD4664"/>
    <w:rsid w:val="00BD7938"/>
    <w:rsid w:val="00BE01CF"/>
    <w:rsid w:val="00BE1193"/>
    <w:rsid w:val="00BE1C31"/>
    <w:rsid w:val="00BE2EED"/>
    <w:rsid w:val="00BE41E8"/>
    <w:rsid w:val="00BE43CA"/>
    <w:rsid w:val="00BE75E3"/>
    <w:rsid w:val="00BE7DD1"/>
    <w:rsid w:val="00BF01E6"/>
    <w:rsid w:val="00BF0AC1"/>
    <w:rsid w:val="00BF10E1"/>
    <w:rsid w:val="00BF21E7"/>
    <w:rsid w:val="00BF4849"/>
    <w:rsid w:val="00BF4EA7"/>
    <w:rsid w:val="00BF543B"/>
    <w:rsid w:val="00BF5764"/>
    <w:rsid w:val="00BF6525"/>
    <w:rsid w:val="00C00EDB"/>
    <w:rsid w:val="00C02863"/>
    <w:rsid w:val="00C0383A"/>
    <w:rsid w:val="00C067FF"/>
    <w:rsid w:val="00C12862"/>
    <w:rsid w:val="00C13D28"/>
    <w:rsid w:val="00C1436E"/>
    <w:rsid w:val="00C14585"/>
    <w:rsid w:val="00C1552B"/>
    <w:rsid w:val="00C165A0"/>
    <w:rsid w:val="00C216CE"/>
    <w:rsid w:val="00C216E2"/>
    <w:rsid w:val="00C2184F"/>
    <w:rsid w:val="00C22223"/>
    <w:rsid w:val="00C229B7"/>
    <w:rsid w:val="00C22A78"/>
    <w:rsid w:val="00C22C9C"/>
    <w:rsid w:val="00C23C7E"/>
    <w:rsid w:val="00C246C5"/>
    <w:rsid w:val="00C24932"/>
    <w:rsid w:val="00C25A82"/>
    <w:rsid w:val="00C2673F"/>
    <w:rsid w:val="00C276D5"/>
    <w:rsid w:val="00C30A2A"/>
    <w:rsid w:val="00C318F5"/>
    <w:rsid w:val="00C32096"/>
    <w:rsid w:val="00C32509"/>
    <w:rsid w:val="00C32E1E"/>
    <w:rsid w:val="00C33993"/>
    <w:rsid w:val="00C349A6"/>
    <w:rsid w:val="00C35AA2"/>
    <w:rsid w:val="00C35C9A"/>
    <w:rsid w:val="00C4069E"/>
    <w:rsid w:val="00C4100E"/>
    <w:rsid w:val="00C41ADC"/>
    <w:rsid w:val="00C423AE"/>
    <w:rsid w:val="00C43B6C"/>
    <w:rsid w:val="00C43CD2"/>
    <w:rsid w:val="00C44149"/>
    <w:rsid w:val="00C441DC"/>
    <w:rsid w:val="00C44410"/>
    <w:rsid w:val="00C44A15"/>
    <w:rsid w:val="00C4630A"/>
    <w:rsid w:val="00C523F0"/>
    <w:rsid w:val="00C526D2"/>
    <w:rsid w:val="00C53A91"/>
    <w:rsid w:val="00C54A33"/>
    <w:rsid w:val="00C551AC"/>
    <w:rsid w:val="00C5794E"/>
    <w:rsid w:val="00C57B92"/>
    <w:rsid w:val="00C6042C"/>
    <w:rsid w:val="00C60968"/>
    <w:rsid w:val="00C61644"/>
    <w:rsid w:val="00C63CB4"/>
    <w:rsid w:val="00C63D39"/>
    <w:rsid w:val="00C63EDD"/>
    <w:rsid w:val="00C6486A"/>
    <w:rsid w:val="00C64FE8"/>
    <w:rsid w:val="00C65B36"/>
    <w:rsid w:val="00C7292E"/>
    <w:rsid w:val="00C743CD"/>
    <w:rsid w:val="00C7467D"/>
    <w:rsid w:val="00C74E88"/>
    <w:rsid w:val="00C752C0"/>
    <w:rsid w:val="00C75388"/>
    <w:rsid w:val="00C805CD"/>
    <w:rsid w:val="00C80924"/>
    <w:rsid w:val="00C80AC7"/>
    <w:rsid w:val="00C8286B"/>
    <w:rsid w:val="00C8439C"/>
    <w:rsid w:val="00C85138"/>
    <w:rsid w:val="00C853AB"/>
    <w:rsid w:val="00C90D6B"/>
    <w:rsid w:val="00C91778"/>
    <w:rsid w:val="00C93D8E"/>
    <w:rsid w:val="00C9446B"/>
    <w:rsid w:val="00C947F8"/>
    <w:rsid w:val="00C9515F"/>
    <w:rsid w:val="00C95620"/>
    <w:rsid w:val="00C963C5"/>
    <w:rsid w:val="00C978C8"/>
    <w:rsid w:val="00CA030C"/>
    <w:rsid w:val="00CA1F41"/>
    <w:rsid w:val="00CA1F46"/>
    <w:rsid w:val="00CA32EE"/>
    <w:rsid w:val="00CA49ED"/>
    <w:rsid w:val="00CA5771"/>
    <w:rsid w:val="00CA6A1A"/>
    <w:rsid w:val="00CA784E"/>
    <w:rsid w:val="00CB0906"/>
    <w:rsid w:val="00CB0B08"/>
    <w:rsid w:val="00CB102B"/>
    <w:rsid w:val="00CB183A"/>
    <w:rsid w:val="00CB1DCB"/>
    <w:rsid w:val="00CB40F3"/>
    <w:rsid w:val="00CB5227"/>
    <w:rsid w:val="00CB7778"/>
    <w:rsid w:val="00CC0DCD"/>
    <w:rsid w:val="00CC1E75"/>
    <w:rsid w:val="00CC2E0E"/>
    <w:rsid w:val="00CC361C"/>
    <w:rsid w:val="00CC474B"/>
    <w:rsid w:val="00CC47EA"/>
    <w:rsid w:val="00CC658C"/>
    <w:rsid w:val="00CC67BF"/>
    <w:rsid w:val="00CC7909"/>
    <w:rsid w:val="00CD0843"/>
    <w:rsid w:val="00CD4E31"/>
    <w:rsid w:val="00CD5A78"/>
    <w:rsid w:val="00CD7345"/>
    <w:rsid w:val="00CD738F"/>
    <w:rsid w:val="00CD7C5B"/>
    <w:rsid w:val="00CD7DBF"/>
    <w:rsid w:val="00CE1A9C"/>
    <w:rsid w:val="00CE29FE"/>
    <w:rsid w:val="00CE2DDF"/>
    <w:rsid w:val="00CE3269"/>
    <w:rsid w:val="00CE372E"/>
    <w:rsid w:val="00CE4897"/>
    <w:rsid w:val="00CE5E3F"/>
    <w:rsid w:val="00CE78BE"/>
    <w:rsid w:val="00CF0A1B"/>
    <w:rsid w:val="00CF1317"/>
    <w:rsid w:val="00CF194A"/>
    <w:rsid w:val="00CF19F6"/>
    <w:rsid w:val="00CF2984"/>
    <w:rsid w:val="00CF2F4F"/>
    <w:rsid w:val="00CF41C6"/>
    <w:rsid w:val="00CF4878"/>
    <w:rsid w:val="00CF536D"/>
    <w:rsid w:val="00D0081D"/>
    <w:rsid w:val="00D00FAF"/>
    <w:rsid w:val="00D0177A"/>
    <w:rsid w:val="00D02E9D"/>
    <w:rsid w:val="00D03F10"/>
    <w:rsid w:val="00D03FFF"/>
    <w:rsid w:val="00D10CB8"/>
    <w:rsid w:val="00D11236"/>
    <w:rsid w:val="00D12806"/>
    <w:rsid w:val="00D12D44"/>
    <w:rsid w:val="00D14B8E"/>
    <w:rsid w:val="00D15018"/>
    <w:rsid w:val="00D158AC"/>
    <w:rsid w:val="00D15A3A"/>
    <w:rsid w:val="00D1694C"/>
    <w:rsid w:val="00D20B2B"/>
    <w:rsid w:val="00D20E97"/>
    <w:rsid w:val="00D20F5E"/>
    <w:rsid w:val="00D23B76"/>
    <w:rsid w:val="00D2415E"/>
    <w:rsid w:val="00D24B4A"/>
    <w:rsid w:val="00D26177"/>
    <w:rsid w:val="00D26EDB"/>
    <w:rsid w:val="00D307B7"/>
    <w:rsid w:val="00D30E01"/>
    <w:rsid w:val="00D32673"/>
    <w:rsid w:val="00D32F98"/>
    <w:rsid w:val="00D340B4"/>
    <w:rsid w:val="00D36724"/>
    <w:rsid w:val="00D379A3"/>
    <w:rsid w:val="00D414A3"/>
    <w:rsid w:val="00D42C6F"/>
    <w:rsid w:val="00D45CF8"/>
    <w:rsid w:val="00D45FF3"/>
    <w:rsid w:val="00D47BAE"/>
    <w:rsid w:val="00D50A2E"/>
    <w:rsid w:val="00D512CF"/>
    <w:rsid w:val="00D517F7"/>
    <w:rsid w:val="00D528B9"/>
    <w:rsid w:val="00D53186"/>
    <w:rsid w:val="00D5487D"/>
    <w:rsid w:val="00D575CB"/>
    <w:rsid w:val="00D60140"/>
    <w:rsid w:val="00D6024A"/>
    <w:rsid w:val="00D608B5"/>
    <w:rsid w:val="00D645DB"/>
    <w:rsid w:val="00D64739"/>
    <w:rsid w:val="00D64C66"/>
    <w:rsid w:val="00D65D74"/>
    <w:rsid w:val="00D67490"/>
    <w:rsid w:val="00D67777"/>
    <w:rsid w:val="00D67AAE"/>
    <w:rsid w:val="00D71B68"/>
    <w:rsid w:val="00D71F99"/>
    <w:rsid w:val="00D73CA4"/>
    <w:rsid w:val="00D73D71"/>
    <w:rsid w:val="00D74143"/>
    <w:rsid w:val="00D74396"/>
    <w:rsid w:val="00D76FDA"/>
    <w:rsid w:val="00D80284"/>
    <w:rsid w:val="00D813F1"/>
    <w:rsid w:val="00D81CB1"/>
    <w:rsid w:val="00D81F71"/>
    <w:rsid w:val="00D8642D"/>
    <w:rsid w:val="00D90A5E"/>
    <w:rsid w:val="00D91A68"/>
    <w:rsid w:val="00D91D28"/>
    <w:rsid w:val="00D9310F"/>
    <w:rsid w:val="00D95A68"/>
    <w:rsid w:val="00D9622E"/>
    <w:rsid w:val="00D9722F"/>
    <w:rsid w:val="00D979AC"/>
    <w:rsid w:val="00D97E93"/>
    <w:rsid w:val="00DA17C7"/>
    <w:rsid w:val="00DA5D2D"/>
    <w:rsid w:val="00DA6A9A"/>
    <w:rsid w:val="00DB1EFD"/>
    <w:rsid w:val="00DB3EAF"/>
    <w:rsid w:val="00DB40CC"/>
    <w:rsid w:val="00DB414F"/>
    <w:rsid w:val="00DB447E"/>
    <w:rsid w:val="00DB46C6"/>
    <w:rsid w:val="00DB4F56"/>
    <w:rsid w:val="00DB62BD"/>
    <w:rsid w:val="00DC0675"/>
    <w:rsid w:val="00DC1D45"/>
    <w:rsid w:val="00DC1E07"/>
    <w:rsid w:val="00DC27B5"/>
    <w:rsid w:val="00DC2FE1"/>
    <w:rsid w:val="00DC3203"/>
    <w:rsid w:val="00DC3C99"/>
    <w:rsid w:val="00DC52F5"/>
    <w:rsid w:val="00DC5FD0"/>
    <w:rsid w:val="00DC6D3B"/>
    <w:rsid w:val="00DC70F0"/>
    <w:rsid w:val="00DD0354"/>
    <w:rsid w:val="00DD0D5E"/>
    <w:rsid w:val="00DD1EA9"/>
    <w:rsid w:val="00DD27D7"/>
    <w:rsid w:val="00DD458C"/>
    <w:rsid w:val="00DD6C17"/>
    <w:rsid w:val="00DD72E9"/>
    <w:rsid w:val="00DD7605"/>
    <w:rsid w:val="00DD7635"/>
    <w:rsid w:val="00DE04E2"/>
    <w:rsid w:val="00DE066C"/>
    <w:rsid w:val="00DE12C8"/>
    <w:rsid w:val="00DE1468"/>
    <w:rsid w:val="00DE2020"/>
    <w:rsid w:val="00DE2E8D"/>
    <w:rsid w:val="00DE3476"/>
    <w:rsid w:val="00DE4FF7"/>
    <w:rsid w:val="00DE59EF"/>
    <w:rsid w:val="00DE5F3B"/>
    <w:rsid w:val="00DE7BEA"/>
    <w:rsid w:val="00DF2D14"/>
    <w:rsid w:val="00DF4278"/>
    <w:rsid w:val="00DF5119"/>
    <w:rsid w:val="00DF5B84"/>
    <w:rsid w:val="00DF64CA"/>
    <w:rsid w:val="00DF6D5B"/>
    <w:rsid w:val="00DF771B"/>
    <w:rsid w:val="00DF7EE2"/>
    <w:rsid w:val="00E00718"/>
    <w:rsid w:val="00E01BAA"/>
    <w:rsid w:val="00E0282A"/>
    <w:rsid w:val="00E02B18"/>
    <w:rsid w:val="00E02F9B"/>
    <w:rsid w:val="00E05D16"/>
    <w:rsid w:val="00E07E14"/>
    <w:rsid w:val="00E115DF"/>
    <w:rsid w:val="00E14464"/>
    <w:rsid w:val="00E14747"/>
    <w:rsid w:val="00E14F94"/>
    <w:rsid w:val="00E15DA8"/>
    <w:rsid w:val="00E17336"/>
    <w:rsid w:val="00E1795B"/>
    <w:rsid w:val="00E17D15"/>
    <w:rsid w:val="00E2147E"/>
    <w:rsid w:val="00E22B95"/>
    <w:rsid w:val="00E23C9B"/>
    <w:rsid w:val="00E2584B"/>
    <w:rsid w:val="00E27891"/>
    <w:rsid w:val="00E30331"/>
    <w:rsid w:val="00E30A0A"/>
    <w:rsid w:val="00E30BB8"/>
    <w:rsid w:val="00E30D62"/>
    <w:rsid w:val="00E31247"/>
    <w:rsid w:val="00E31F9C"/>
    <w:rsid w:val="00E32F65"/>
    <w:rsid w:val="00E33D04"/>
    <w:rsid w:val="00E352D1"/>
    <w:rsid w:val="00E3533D"/>
    <w:rsid w:val="00E353F3"/>
    <w:rsid w:val="00E375F3"/>
    <w:rsid w:val="00E4003E"/>
    <w:rsid w:val="00E40231"/>
    <w:rsid w:val="00E40488"/>
    <w:rsid w:val="00E410B6"/>
    <w:rsid w:val="00E41348"/>
    <w:rsid w:val="00E41647"/>
    <w:rsid w:val="00E43134"/>
    <w:rsid w:val="00E4449B"/>
    <w:rsid w:val="00E46019"/>
    <w:rsid w:val="00E50367"/>
    <w:rsid w:val="00E507AE"/>
    <w:rsid w:val="00E51ABA"/>
    <w:rsid w:val="00E524CB"/>
    <w:rsid w:val="00E54D89"/>
    <w:rsid w:val="00E55A7B"/>
    <w:rsid w:val="00E56DB6"/>
    <w:rsid w:val="00E576D7"/>
    <w:rsid w:val="00E60FEF"/>
    <w:rsid w:val="00E6117E"/>
    <w:rsid w:val="00E613AE"/>
    <w:rsid w:val="00E61F8F"/>
    <w:rsid w:val="00E62C7D"/>
    <w:rsid w:val="00E64EA9"/>
    <w:rsid w:val="00E65456"/>
    <w:rsid w:val="00E65A91"/>
    <w:rsid w:val="00E66188"/>
    <w:rsid w:val="00E664FB"/>
    <w:rsid w:val="00E672F0"/>
    <w:rsid w:val="00E6774B"/>
    <w:rsid w:val="00E70373"/>
    <w:rsid w:val="00E72D08"/>
    <w:rsid w:val="00E72E40"/>
    <w:rsid w:val="00E73665"/>
    <w:rsid w:val="00E73999"/>
    <w:rsid w:val="00E73BDC"/>
    <w:rsid w:val="00E73E9E"/>
    <w:rsid w:val="00E748FA"/>
    <w:rsid w:val="00E751BE"/>
    <w:rsid w:val="00E77F20"/>
    <w:rsid w:val="00E81660"/>
    <w:rsid w:val="00E83463"/>
    <w:rsid w:val="00E854FE"/>
    <w:rsid w:val="00E9049C"/>
    <w:rsid w:val="00E906CC"/>
    <w:rsid w:val="00E9211F"/>
    <w:rsid w:val="00E92C82"/>
    <w:rsid w:val="00E939A0"/>
    <w:rsid w:val="00E9421D"/>
    <w:rsid w:val="00E9442F"/>
    <w:rsid w:val="00E9479F"/>
    <w:rsid w:val="00E97E4E"/>
    <w:rsid w:val="00EA08A1"/>
    <w:rsid w:val="00EA1099"/>
    <w:rsid w:val="00EA1CC2"/>
    <w:rsid w:val="00EA2A26"/>
    <w:rsid w:val="00EA2D76"/>
    <w:rsid w:val="00EA4644"/>
    <w:rsid w:val="00EA4E50"/>
    <w:rsid w:val="00EA6345"/>
    <w:rsid w:val="00EA758A"/>
    <w:rsid w:val="00EB096F"/>
    <w:rsid w:val="00EB0A88"/>
    <w:rsid w:val="00EB1871"/>
    <w:rsid w:val="00EB199F"/>
    <w:rsid w:val="00EB21A4"/>
    <w:rsid w:val="00EB27C4"/>
    <w:rsid w:val="00EB293B"/>
    <w:rsid w:val="00EB5387"/>
    <w:rsid w:val="00EB5C10"/>
    <w:rsid w:val="00EB6174"/>
    <w:rsid w:val="00EB7322"/>
    <w:rsid w:val="00EB7C63"/>
    <w:rsid w:val="00EC0FE9"/>
    <w:rsid w:val="00EC198B"/>
    <w:rsid w:val="00EC30A5"/>
    <w:rsid w:val="00EC3F66"/>
    <w:rsid w:val="00EC426D"/>
    <w:rsid w:val="00EC4700"/>
    <w:rsid w:val="00EC4AEA"/>
    <w:rsid w:val="00EC51C9"/>
    <w:rsid w:val="00EC571B"/>
    <w:rsid w:val="00EC57D7"/>
    <w:rsid w:val="00EC6385"/>
    <w:rsid w:val="00EC65F9"/>
    <w:rsid w:val="00EC7C24"/>
    <w:rsid w:val="00ED13DE"/>
    <w:rsid w:val="00ED1DE9"/>
    <w:rsid w:val="00ED23D4"/>
    <w:rsid w:val="00ED3087"/>
    <w:rsid w:val="00ED3FCB"/>
    <w:rsid w:val="00ED500C"/>
    <w:rsid w:val="00ED5254"/>
    <w:rsid w:val="00ED5A90"/>
    <w:rsid w:val="00ED5B46"/>
    <w:rsid w:val="00ED5E0B"/>
    <w:rsid w:val="00EE0B6D"/>
    <w:rsid w:val="00EE14BA"/>
    <w:rsid w:val="00EE3593"/>
    <w:rsid w:val="00EE37B6"/>
    <w:rsid w:val="00EE7118"/>
    <w:rsid w:val="00EF0F45"/>
    <w:rsid w:val="00EF110A"/>
    <w:rsid w:val="00EF2D32"/>
    <w:rsid w:val="00EF456A"/>
    <w:rsid w:val="00EF5584"/>
    <w:rsid w:val="00EF637A"/>
    <w:rsid w:val="00EF7463"/>
    <w:rsid w:val="00EF7971"/>
    <w:rsid w:val="00F002EF"/>
    <w:rsid w:val="00F01B4B"/>
    <w:rsid w:val="00F01EE9"/>
    <w:rsid w:val="00F03837"/>
    <w:rsid w:val="00F04900"/>
    <w:rsid w:val="00F058ED"/>
    <w:rsid w:val="00F065A4"/>
    <w:rsid w:val="00F10B0A"/>
    <w:rsid w:val="00F11EBD"/>
    <w:rsid w:val="00F126B9"/>
    <w:rsid w:val="00F12715"/>
    <w:rsid w:val="00F13363"/>
    <w:rsid w:val="00F144D5"/>
    <w:rsid w:val="00F146F0"/>
    <w:rsid w:val="00F14FAA"/>
    <w:rsid w:val="00F15039"/>
    <w:rsid w:val="00F1593F"/>
    <w:rsid w:val="00F201BE"/>
    <w:rsid w:val="00F20FF3"/>
    <w:rsid w:val="00F217CB"/>
    <w:rsid w:val="00F2190B"/>
    <w:rsid w:val="00F21EE2"/>
    <w:rsid w:val="00F228B5"/>
    <w:rsid w:val="00F22DEB"/>
    <w:rsid w:val="00F2389C"/>
    <w:rsid w:val="00F23B31"/>
    <w:rsid w:val="00F2447A"/>
    <w:rsid w:val="00F25B91"/>
    <w:rsid w:val="00F25C67"/>
    <w:rsid w:val="00F30DFF"/>
    <w:rsid w:val="00F32B80"/>
    <w:rsid w:val="00F340EB"/>
    <w:rsid w:val="00F35285"/>
    <w:rsid w:val="00F36A77"/>
    <w:rsid w:val="00F40436"/>
    <w:rsid w:val="00F43B9D"/>
    <w:rsid w:val="00F44D5E"/>
    <w:rsid w:val="00F52425"/>
    <w:rsid w:val="00F53A35"/>
    <w:rsid w:val="00F53D0D"/>
    <w:rsid w:val="00F54138"/>
    <w:rsid w:val="00F546D0"/>
    <w:rsid w:val="00F55213"/>
    <w:rsid w:val="00F5550D"/>
    <w:rsid w:val="00F556B8"/>
    <w:rsid w:val="00F55A3D"/>
    <w:rsid w:val="00F5744B"/>
    <w:rsid w:val="00F60DD8"/>
    <w:rsid w:val="00F61209"/>
    <w:rsid w:val="00F6259E"/>
    <w:rsid w:val="00F62C1E"/>
    <w:rsid w:val="00F65DD4"/>
    <w:rsid w:val="00F66605"/>
    <w:rsid w:val="00F667D9"/>
    <w:rsid w:val="00F672B2"/>
    <w:rsid w:val="00F67A06"/>
    <w:rsid w:val="00F71715"/>
    <w:rsid w:val="00F733A6"/>
    <w:rsid w:val="00F81583"/>
    <w:rsid w:val="00F83973"/>
    <w:rsid w:val="00F840C9"/>
    <w:rsid w:val="00F87816"/>
    <w:rsid w:val="00F87FA3"/>
    <w:rsid w:val="00F9098D"/>
    <w:rsid w:val="00F92379"/>
    <w:rsid w:val="00F9388C"/>
    <w:rsid w:val="00F93D8C"/>
    <w:rsid w:val="00F94E5B"/>
    <w:rsid w:val="00F95E1E"/>
    <w:rsid w:val="00F97219"/>
    <w:rsid w:val="00FA18E3"/>
    <w:rsid w:val="00FA2E4C"/>
    <w:rsid w:val="00FA3102"/>
    <w:rsid w:val="00FA3232"/>
    <w:rsid w:val="00FA3F9F"/>
    <w:rsid w:val="00FA4012"/>
    <w:rsid w:val="00FA48D4"/>
    <w:rsid w:val="00FA54FA"/>
    <w:rsid w:val="00FA6D39"/>
    <w:rsid w:val="00FB0DDA"/>
    <w:rsid w:val="00FB227E"/>
    <w:rsid w:val="00FB3D61"/>
    <w:rsid w:val="00FB3E7A"/>
    <w:rsid w:val="00FB44CE"/>
    <w:rsid w:val="00FB4B37"/>
    <w:rsid w:val="00FB5009"/>
    <w:rsid w:val="00FB76AB"/>
    <w:rsid w:val="00FB7DCC"/>
    <w:rsid w:val="00FC2DFC"/>
    <w:rsid w:val="00FC32E3"/>
    <w:rsid w:val="00FC4BDB"/>
    <w:rsid w:val="00FD03FE"/>
    <w:rsid w:val="00FD126E"/>
    <w:rsid w:val="00FD1459"/>
    <w:rsid w:val="00FD3C36"/>
    <w:rsid w:val="00FD4A1D"/>
    <w:rsid w:val="00FD4D81"/>
    <w:rsid w:val="00FD553A"/>
    <w:rsid w:val="00FD6A03"/>
    <w:rsid w:val="00FD6DD4"/>
    <w:rsid w:val="00FD7498"/>
    <w:rsid w:val="00FD7FB3"/>
    <w:rsid w:val="00FE158C"/>
    <w:rsid w:val="00FE3187"/>
    <w:rsid w:val="00FE4713"/>
    <w:rsid w:val="00FE4875"/>
    <w:rsid w:val="00FF1B32"/>
    <w:rsid w:val="00FF1CAB"/>
    <w:rsid w:val="00FF1F44"/>
    <w:rsid w:val="00FF225E"/>
    <w:rsid w:val="00FF56F9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A8398D"/>
  <w15:docId w15:val="{F33FB567-1E67-4894-B30B-7FD68E7F7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Batang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A4012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FA4012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FA4012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FA401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A4012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F4A30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  <w:sz w:val="22"/>
      <w:szCs w:val="22"/>
      <w:lang w:val="en-US" w:eastAsia="zh-C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F4A30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A30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A30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A30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FA4012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A4012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A4012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FA4012"/>
  </w:style>
  <w:style w:type="paragraph" w:customStyle="1" w:styleId="Abstract">
    <w:name w:val="Abstract"/>
    <w:basedOn w:val="Normal"/>
    <w:next w:val="Keywords"/>
    <w:qFormat/>
    <w:rsid w:val="00FA4012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FA4012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A4012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FA4012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FA4012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FA4012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FA4012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FA4012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FA4012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FA4012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A4012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FA4012"/>
  </w:style>
  <w:style w:type="paragraph" w:customStyle="1" w:styleId="Paragraph">
    <w:name w:val="Paragraph"/>
    <w:basedOn w:val="Normal"/>
    <w:next w:val="Newparagraph"/>
    <w:qFormat/>
    <w:rsid w:val="00FA4012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FA4012"/>
    <w:pPr>
      <w:ind w:firstLine="720"/>
    </w:pPr>
  </w:style>
  <w:style w:type="paragraph" w:styleId="NormalIndent">
    <w:name w:val="Normal Indent"/>
    <w:basedOn w:val="Normal"/>
    <w:rsid w:val="00FA4012"/>
    <w:pPr>
      <w:ind w:left="720"/>
    </w:pPr>
  </w:style>
  <w:style w:type="paragraph" w:customStyle="1" w:styleId="References">
    <w:name w:val="References"/>
    <w:basedOn w:val="Normal"/>
    <w:qFormat/>
    <w:rsid w:val="00FA4012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FA4012"/>
  </w:style>
  <w:style w:type="character" w:customStyle="1" w:styleId="Heading2Char">
    <w:name w:val="Heading 2 Char"/>
    <w:basedOn w:val="DefaultParagraphFont"/>
    <w:link w:val="Heading2"/>
    <w:rsid w:val="00FA4012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FA4012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FA4012"/>
    <w:rPr>
      <w:rFonts w:cs="Arial"/>
      <w:bCs/>
      <w:i/>
      <w:sz w:val="24"/>
      <w:szCs w:val="26"/>
    </w:rPr>
  </w:style>
  <w:style w:type="paragraph" w:customStyle="1" w:styleId="Bulletedlist">
    <w:name w:val="Bulleted list"/>
    <w:basedOn w:val="Paragraph"/>
    <w:next w:val="Paragraph"/>
    <w:qFormat/>
    <w:rsid w:val="00FA4012"/>
    <w:pPr>
      <w:widowControl/>
      <w:numPr>
        <w:numId w:val="2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FA401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FA4012"/>
    <w:rPr>
      <w:sz w:val="22"/>
    </w:rPr>
  </w:style>
  <w:style w:type="character" w:styleId="FootnoteReference">
    <w:name w:val="footnote reference"/>
    <w:basedOn w:val="DefaultParagraphFont"/>
    <w:rsid w:val="00FA401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FA401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FA4012"/>
    <w:rPr>
      <w:sz w:val="22"/>
    </w:rPr>
  </w:style>
  <w:style w:type="character" w:styleId="EndnoteReference">
    <w:name w:val="endnote reference"/>
    <w:basedOn w:val="DefaultParagraphFont"/>
    <w:rsid w:val="00FA4012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A4012"/>
    <w:rPr>
      <w:bCs/>
      <w:sz w:val="24"/>
      <w:szCs w:val="28"/>
    </w:rPr>
  </w:style>
  <w:style w:type="paragraph" w:styleId="Header">
    <w:name w:val="header"/>
    <w:basedOn w:val="Normal"/>
    <w:link w:val="HeaderChar"/>
    <w:rsid w:val="00FA4012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FA4012"/>
    <w:rPr>
      <w:sz w:val="24"/>
      <w:szCs w:val="24"/>
    </w:rPr>
  </w:style>
  <w:style w:type="paragraph" w:styleId="Footer">
    <w:name w:val="footer"/>
    <w:basedOn w:val="Normal"/>
    <w:link w:val="FooterChar"/>
    <w:rsid w:val="00FA4012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FA4012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FA4012"/>
    <w:pPr>
      <w:widowControl/>
      <w:spacing w:before="360"/>
    </w:pPr>
  </w:style>
  <w:style w:type="character" w:styleId="CommentReference">
    <w:name w:val="annotation reference"/>
    <w:basedOn w:val="DefaultParagraphFont"/>
    <w:semiHidden/>
    <w:unhideWhenUsed/>
    <w:rsid w:val="00EE0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0B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0B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B6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B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B6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302EF"/>
    <w:pPr>
      <w:spacing w:after="160"/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80D83"/>
    <w:pPr>
      <w:spacing w:after="200"/>
    </w:pPr>
    <w:rPr>
      <w:i/>
      <w:iCs/>
      <w:color w:val="1F497D" w:themeColor="text2"/>
      <w:sz w:val="18"/>
      <w:szCs w:val="18"/>
    </w:rPr>
  </w:style>
  <w:style w:type="table" w:styleId="LightShading">
    <w:name w:val="Light Shading"/>
    <w:basedOn w:val="TableNormal"/>
    <w:uiPriority w:val="60"/>
    <w:rsid w:val="00080D83"/>
    <w:rPr>
      <w:rFonts w:asciiTheme="minorHAnsi" w:eastAsiaTheme="minorEastAsia" w:hAnsiTheme="minorHAnsi" w:cstheme="minorBidi"/>
      <w:color w:val="000000" w:themeColor="text1" w:themeShade="BF"/>
      <w:sz w:val="22"/>
      <w:szCs w:val="22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914D7A"/>
  </w:style>
  <w:style w:type="paragraph" w:styleId="Revision">
    <w:name w:val="Revision"/>
    <w:hidden/>
    <w:semiHidden/>
    <w:rsid w:val="00CD7C5B"/>
    <w:rPr>
      <w:sz w:val="24"/>
      <w:szCs w:val="24"/>
    </w:rPr>
  </w:style>
  <w:style w:type="character" w:styleId="LineNumber">
    <w:name w:val="line number"/>
    <w:basedOn w:val="DefaultParagraphFont"/>
    <w:semiHidden/>
    <w:unhideWhenUsed/>
    <w:rsid w:val="007E1765"/>
  </w:style>
  <w:style w:type="table" w:customStyle="1" w:styleId="PlainTable51">
    <w:name w:val="Plain Table 51"/>
    <w:basedOn w:val="TableNormal"/>
    <w:uiPriority w:val="45"/>
    <w:rsid w:val="004F4A30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4F4A30"/>
    <w:rPr>
      <w:rFonts w:asciiTheme="majorHAnsi" w:eastAsiaTheme="majorEastAsia" w:hAnsiTheme="majorHAnsi" w:cstheme="majorBidi"/>
      <w:color w:val="365F91" w:themeColor="accent1" w:themeShade="BF"/>
      <w:sz w:val="22"/>
      <w:szCs w:val="22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4F4A30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A3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A3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A3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zh-CN"/>
    </w:rPr>
  </w:style>
  <w:style w:type="paragraph" w:customStyle="1" w:styleId="NotaCaption">
    <w:name w:val="NotaCaption"/>
    <w:basedOn w:val="Normal"/>
    <w:link w:val="NotaCaptionChar"/>
    <w:qFormat/>
    <w:rsid w:val="004F4A30"/>
    <w:pPr>
      <w:spacing w:after="160" w:line="240" w:lineRule="auto"/>
    </w:pPr>
    <w:rPr>
      <w:i/>
      <w:color w:val="1F497D" w:themeColor="text2"/>
      <w:sz w:val="18"/>
      <w:szCs w:val="18"/>
    </w:rPr>
  </w:style>
  <w:style w:type="character" w:customStyle="1" w:styleId="NotaCaptionChar">
    <w:name w:val="NotaCaption Char"/>
    <w:basedOn w:val="DefaultParagraphFont"/>
    <w:link w:val="NotaCaption"/>
    <w:rsid w:val="004F4A30"/>
    <w:rPr>
      <w:i/>
      <w:color w:val="1F497D" w:themeColor="text2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4F4A30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4F4A30"/>
    <w:rPr>
      <w:sz w:val="24"/>
      <w:szCs w:val="24"/>
    </w:rPr>
  </w:style>
  <w:style w:type="table" w:customStyle="1" w:styleId="PlainTable41">
    <w:name w:val="Plain Table 41"/>
    <w:basedOn w:val="TableNormal"/>
    <w:uiPriority w:val="44"/>
    <w:rsid w:val="004F4A30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4F4A30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F4A30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4F4A30"/>
    <w:pPr>
      <w:keepLines/>
      <w:pageBreakBefore/>
      <w:spacing w:before="240" w:after="120" w:line="259" w:lineRule="auto"/>
      <w:ind w:right="0"/>
      <w:contextualSpacing w:val="0"/>
      <w:outlineLvl w:val="9"/>
    </w:pPr>
    <w:rPr>
      <w:rFonts w:asciiTheme="majorHAnsi" w:eastAsiaTheme="majorEastAsia" w:hAnsiTheme="majorHAnsi" w:cstheme="majorBidi"/>
      <w:bCs w:val="0"/>
      <w:kern w:val="0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F4A30"/>
    <w:pPr>
      <w:tabs>
        <w:tab w:val="left" w:pos="440"/>
        <w:tab w:val="right" w:leader="dot" w:pos="9350"/>
      </w:tabs>
      <w:spacing w:after="100"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4F4A30"/>
    <w:pPr>
      <w:spacing w:after="100"/>
      <w:ind w:left="220"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4F4A30"/>
    <w:pPr>
      <w:spacing w:after="100"/>
      <w:ind w:left="440"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4F4A30"/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F4A30"/>
    <w:rPr>
      <w:rFonts w:ascii="Calibri" w:eastAsiaTheme="minorHAnsi" w:hAnsi="Calibri" w:cs="Consolas"/>
      <w:szCs w:val="21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F4A30"/>
    <w:pPr>
      <w:spacing w:line="240" w:lineRule="auto"/>
    </w:pPr>
    <w:rPr>
      <w:rFonts w:ascii="Calibri" w:eastAsiaTheme="minorHAnsi" w:hAnsi="Calibri" w:cs="Consolas"/>
      <w:sz w:val="20"/>
      <w:szCs w:val="21"/>
      <w:lang w:eastAsia="en-US"/>
    </w:rPr>
  </w:style>
  <w:style w:type="character" w:customStyle="1" w:styleId="PlainTextChar1">
    <w:name w:val="Plain Text Char1"/>
    <w:basedOn w:val="DefaultParagraphFont"/>
    <w:semiHidden/>
    <w:rsid w:val="004F4A30"/>
    <w:rPr>
      <w:rFonts w:ascii="Consolas" w:hAnsi="Consolas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4F4A30"/>
    <w:pPr>
      <w:spacing w:line="240" w:lineRule="auto"/>
      <w:contextualSpacing/>
      <w:jc w:val="center"/>
    </w:pPr>
    <w:rPr>
      <w:rFonts w:asciiTheme="majorHAnsi" w:eastAsiaTheme="majorEastAsia" w:hAnsiTheme="majorHAnsi" w:cstheme="majorBidi"/>
      <w:b/>
      <w:spacing w:val="-10"/>
      <w:kern w:val="28"/>
      <w:sz w:val="32"/>
      <w:szCs w:val="56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4F4A30"/>
    <w:rPr>
      <w:rFonts w:asciiTheme="majorHAnsi" w:eastAsiaTheme="majorEastAsia" w:hAnsiTheme="majorHAnsi" w:cstheme="majorBidi"/>
      <w:b/>
      <w:spacing w:val="-10"/>
      <w:kern w:val="28"/>
      <w:sz w:val="32"/>
      <w:szCs w:val="56"/>
      <w:lang w:val="en-US" w:eastAsia="zh-CN"/>
    </w:rPr>
  </w:style>
  <w:style w:type="table" w:styleId="TableGrid">
    <w:name w:val="Table Grid"/>
    <w:basedOn w:val="TableNormal"/>
    <w:uiPriority w:val="59"/>
    <w:rsid w:val="004927CD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61AE4"/>
    <w:rPr>
      <w:color w:val="605E5C"/>
      <w:shd w:val="clear" w:color="auto" w:fill="E1DFDD"/>
    </w:rPr>
  </w:style>
  <w:style w:type="paragraph" w:customStyle="1" w:styleId="Default">
    <w:name w:val="Default"/>
    <w:rsid w:val="0043571E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86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*kurt_pennell@brown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*SekWon.Kong@childrens.harvard.edu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colli05\Dropbox\Personal\Methods%20Paper\Templates%20and%20Instructions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C67E79-E56D-424E-A79C-CDD3DF43C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0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16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Caitlin</dc:creator>
  <cp:keywords/>
  <dc:description/>
  <cp:lastModifiedBy>KP</cp:lastModifiedBy>
  <cp:revision>3</cp:revision>
  <cp:lastPrinted>2019-11-18T22:02:00Z</cp:lastPrinted>
  <dcterms:created xsi:type="dcterms:W3CDTF">2020-08-23T12:00:00Z</dcterms:created>
  <dcterms:modified xsi:type="dcterms:W3CDTF">2020-08-24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PZH4mgEN"/&gt;&lt;style id="http://www.zotero.org/styles/american-institute-of-physics" hasBibliography="1" bibliographyStyleHasBeenSet="1"/&gt;&lt;prefs&gt;&lt;pref name="fieldType" value="Field"/&gt;&lt;pref name="aut</vt:lpwstr>
  </property>
  <property fmtid="{D5CDD505-2E9C-101B-9397-08002B2CF9AE}" pid="3" name="ZOTERO_PREF_2">
    <vt:lpwstr>omaticJournalAbbreviations" value="true"/&gt;&lt;pref name="dontAskDelayCitationUpdates" value="true"/&gt;&lt;/prefs&gt;&lt;/data&gt;</vt:lpwstr>
  </property>
</Properties>
</file>